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658" w:rsidRDefault="00CE5658" w:rsidP="00015180"/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1F1BAD" w:rsidRDefault="001F1BAD" w:rsidP="00CE5658">
      <w:pPr>
        <w:spacing w:line="360" w:lineRule="auto"/>
        <w:rPr>
          <w:b/>
          <w:sz w:val="20"/>
          <w:szCs w:val="20"/>
          <w:lang w:eastAsia="en-GB"/>
        </w:rPr>
      </w:pPr>
    </w:p>
    <w:p w:rsidR="00CE5658" w:rsidRDefault="00CE5658" w:rsidP="001F1BAD">
      <w:pPr>
        <w:spacing w:line="360" w:lineRule="auto"/>
        <w:jc w:val="center"/>
        <w:rPr>
          <w:b/>
          <w:sz w:val="20"/>
          <w:szCs w:val="20"/>
          <w:lang w:eastAsia="en-GB"/>
        </w:rPr>
      </w:pPr>
      <w:r w:rsidRPr="00C86B86">
        <w:rPr>
          <w:b/>
          <w:sz w:val="20"/>
          <w:szCs w:val="20"/>
          <w:lang w:eastAsia="en-GB"/>
        </w:rPr>
        <w:t>Aging and trace elements in human coronal tooth dentine</w:t>
      </w:r>
    </w:p>
    <w:p w:rsidR="00CE5658" w:rsidRDefault="00CE5658" w:rsidP="001F1BAD">
      <w:pPr>
        <w:spacing w:line="360" w:lineRule="auto"/>
        <w:jc w:val="center"/>
        <w:rPr>
          <w:b/>
          <w:sz w:val="20"/>
          <w:szCs w:val="20"/>
          <w:lang w:eastAsia="en-GB"/>
        </w:rPr>
      </w:pPr>
    </w:p>
    <w:p w:rsidR="00CE5658" w:rsidRDefault="00CE5658" w:rsidP="001F1BAD">
      <w:pPr>
        <w:spacing w:line="360" w:lineRule="auto"/>
        <w:jc w:val="center"/>
        <w:rPr>
          <w:b/>
          <w:sz w:val="20"/>
          <w:szCs w:val="20"/>
          <w:lang w:eastAsia="en-GB"/>
        </w:rPr>
      </w:pPr>
    </w:p>
    <w:p w:rsidR="00CE5658" w:rsidRDefault="00CE5658" w:rsidP="001F1BAD">
      <w:pPr>
        <w:spacing w:before="240" w:line="480" w:lineRule="auto"/>
        <w:jc w:val="center"/>
        <w:rPr>
          <w:sz w:val="20"/>
          <w:szCs w:val="20"/>
          <w:vertAlign w:val="superscript"/>
          <w:lang w:val="es-ES" w:eastAsia="en-GB"/>
        </w:rPr>
      </w:pPr>
      <w:r w:rsidRPr="00CE5658">
        <w:rPr>
          <w:bCs/>
          <w:sz w:val="20"/>
          <w:szCs w:val="20"/>
          <w:lang w:val="es-ES" w:eastAsia="en-GB"/>
        </w:rPr>
        <w:t>Ana C. Fernández-Escudero</w:t>
      </w:r>
      <w:r w:rsidRPr="00CE5658">
        <w:rPr>
          <w:bCs/>
          <w:sz w:val="20"/>
          <w:szCs w:val="20"/>
          <w:vertAlign w:val="superscript"/>
          <w:lang w:val="es-ES" w:eastAsia="en-GB"/>
        </w:rPr>
        <w:t>1</w:t>
      </w:r>
      <w:r w:rsidR="00E5345F">
        <w:rPr>
          <w:bCs/>
          <w:sz w:val="20"/>
          <w:szCs w:val="20"/>
          <w:vertAlign w:val="superscript"/>
          <w:lang w:val="es-ES" w:eastAsia="en-GB"/>
        </w:rPr>
        <w:t>#</w:t>
      </w:r>
      <w:r w:rsidRPr="00CE5658">
        <w:rPr>
          <w:bCs/>
          <w:sz w:val="20"/>
          <w:szCs w:val="20"/>
          <w:lang w:val="es-ES" w:eastAsia="en-GB"/>
        </w:rPr>
        <w:t>,</w:t>
      </w:r>
      <w:r w:rsidRPr="00CE5658">
        <w:rPr>
          <w:rStyle w:val="Textoennegrita"/>
          <w:sz w:val="20"/>
          <w:szCs w:val="20"/>
          <w:lang w:val="es-ES"/>
        </w:rPr>
        <w:t xml:space="preserve"> </w:t>
      </w:r>
      <w:r w:rsidRPr="00CE5658">
        <w:rPr>
          <w:sz w:val="20"/>
          <w:szCs w:val="20"/>
          <w:lang w:val="es-ES" w:eastAsia="en-GB"/>
        </w:rPr>
        <w:t>Isabel Legaz</w:t>
      </w:r>
      <w:r w:rsidRPr="00CE5658">
        <w:rPr>
          <w:sz w:val="20"/>
          <w:szCs w:val="20"/>
          <w:vertAlign w:val="superscript"/>
          <w:lang w:val="es-ES" w:eastAsia="en-GB"/>
        </w:rPr>
        <w:t>1</w:t>
      </w:r>
      <w:r w:rsidR="00E5345F">
        <w:rPr>
          <w:sz w:val="20"/>
          <w:szCs w:val="20"/>
          <w:vertAlign w:val="superscript"/>
          <w:lang w:val="es-ES" w:eastAsia="en-GB"/>
        </w:rPr>
        <w:t>#</w:t>
      </w:r>
      <w:r w:rsidRPr="00CE5658">
        <w:rPr>
          <w:sz w:val="20"/>
          <w:szCs w:val="20"/>
          <w:vertAlign w:val="superscript"/>
          <w:lang w:val="es-ES" w:eastAsia="en-GB"/>
        </w:rPr>
        <w:t>*</w:t>
      </w:r>
      <w:r w:rsidRPr="00CE5658">
        <w:rPr>
          <w:sz w:val="20"/>
          <w:szCs w:val="20"/>
          <w:lang w:val="es-ES" w:eastAsia="en-GB"/>
        </w:rPr>
        <w:t>, Gem</w:t>
      </w:r>
      <w:r w:rsidR="001F1BAD">
        <w:rPr>
          <w:sz w:val="20"/>
          <w:szCs w:val="20"/>
          <w:lang w:val="es-ES" w:eastAsia="en-GB"/>
        </w:rPr>
        <w:t>m</w:t>
      </w:r>
      <w:r w:rsidRPr="00CE5658">
        <w:rPr>
          <w:sz w:val="20"/>
          <w:szCs w:val="20"/>
          <w:lang w:val="es-ES" w:eastAsia="en-GB"/>
        </w:rPr>
        <w:t>a Prieto-Bonete</w:t>
      </w:r>
      <w:r w:rsidRPr="00CE5658">
        <w:rPr>
          <w:sz w:val="20"/>
          <w:szCs w:val="20"/>
          <w:vertAlign w:val="superscript"/>
          <w:lang w:val="es-ES" w:eastAsia="en-GB"/>
        </w:rPr>
        <w:t>1</w:t>
      </w:r>
      <w:r w:rsidRPr="00CE5658">
        <w:rPr>
          <w:sz w:val="20"/>
          <w:szCs w:val="20"/>
          <w:lang w:val="es-ES" w:eastAsia="en-GB"/>
        </w:rPr>
        <w:t>, Manuel López-Nicolás</w:t>
      </w:r>
      <w:r w:rsidRPr="00CE5658">
        <w:rPr>
          <w:sz w:val="20"/>
          <w:szCs w:val="20"/>
          <w:vertAlign w:val="superscript"/>
          <w:lang w:val="es-ES" w:eastAsia="en-GB"/>
        </w:rPr>
        <w:t>2</w:t>
      </w:r>
      <w:r w:rsidRPr="00CE5658">
        <w:rPr>
          <w:sz w:val="20"/>
          <w:szCs w:val="20"/>
          <w:lang w:val="es-ES" w:eastAsia="en-GB"/>
        </w:rPr>
        <w:t xml:space="preserve">, </w:t>
      </w:r>
      <w:r w:rsidRPr="00CE5658">
        <w:rPr>
          <w:bCs/>
          <w:sz w:val="20"/>
          <w:szCs w:val="20"/>
          <w:lang w:val="es-ES" w:eastAsia="en-GB"/>
        </w:rPr>
        <w:t>Antonio Maurandi-López</w:t>
      </w:r>
      <w:r w:rsidRPr="00CE5658">
        <w:rPr>
          <w:bCs/>
          <w:sz w:val="20"/>
          <w:szCs w:val="20"/>
          <w:vertAlign w:val="superscript"/>
          <w:lang w:val="es-ES" w:eastAsia="en-GB"/>
        </w:rPr>
        <w:t>3</w:t>
      </w:r>
      <w:r w:rsidRPr="00CE5658">
        <w:rPr>
          <w:sz w:val="20"/>
          <w:szCs w:val="20"/>
          <w:lang w:val="es-ES" w:eastAsia="en-GB"/>
        </w:rPr>
        <w:t>,</w:t>
      </w:r>
      <w:r w:rsidRPr="00CE5658">
        <w:rPr>
          <w:rStyle w:val="country"/>
          <w:sz w:val="20"/>
          <w:szCs w:val="20"/>
          <w:lang w:val="es-ES"/>
        </w:rPr>
        <w:t xml:space="preserve"> </w:t>
      </w:r>
      <w:r w:rsidRPr="00CE5658">
        <w:rPr>
          <w:sz w:val="20"/>
          <w:szCs w:val="20"/>
          <w:lang w:val="es-ES" w:eastAsia="en-GB"/>
        </w:rPr>
        <w:t>María D. Pérez-Cárceles</w:t>
      </w:r>
      <w:r w:rsidRPr="00CE5658">
        <w:rPr>
          <w:sz w:val="20"/>
          <w:szCs w:val="20"/>
          <w:vertAlign w:val="superscript"/>
          <w:lang w:val="es-ES" w:eastAsia="en-GB"/>
        </w:rPr>
        <w:t>1</w:t>
      </w:r>
    </w:p>
    <w:p w:rsidR="00E5345F" w:rsidRDefault="00E5345F" w:rsidP="001F1BAD">
      <w:pPr>
        <w:spacing w:before="240" w:line="480" w:lineRule="auto"/>
        <w:jc w:val="center"/>
        <w:rPr>
          <w:sz w:val="20"/>
          <w:szCs w:val="20"/>
          <w:vertAlign w:val="superscript"/>
          <w:lang w:val="es-ES" w:eastAsia="en-GB"/>
        </w:rPr>
      </w:pPr>
    </w:p>
    <w:p w:rsidR="00E5345F" w:rsidRDefault="00E5345F" w:rsidP="001F1BAD">
      <w:pPr>
        <w:spacing w:before="240" w:line="480" w:lineRule="auto"/>
        <w:jc w:val="center"/>
        <w:rPr>
          <w:sz w:val="20"/>
          <w:szCs w:val="20"/>
          <w:vertAlign w:val="superscript"/>
          <w:lang w:val="es-ES" w:eastAsia="en-GB"/>
        </w:rPr>
      </w:pPr>
    </w:p>
    <w:p w:rsidR="00E5345F" w:rsidRDefault="00E5345F" w:rsidP="001F1BAD">
      <w:pPr>
        <w:spacing w:before="240" w:line="480" w:lineRule="auto"/>
        <w:jc w:val="center"/>
        <w:rPr>
          <w:sz w:val="20"/>
          <w:szCs w:val="20"/>
          <w:vertAlign w:val="superscript"/>
          <w:lang w:val="es-ES" w:eastAsia="en-GB"/>
        </w:rPr>
      </w:pPr>
    </w:p>
    <w:p w:rsidR="00E5345F" w:rsidRPr="00E5345F" w:rsidRDefault="003541B6" w:rsidP="001F1BAD">
      <w:pPr>
        <w:spacing w:before="240" w:line="480" w:lineRule="auto"/>
        <w:jc w:val="center"/>
        <w:rPr>
          <w:sz w:val="20"/>
          <w:szCs w:val="20"/>
          <w:lang w:eastAsia="en-GB"/>
        </w:rPr>
      </w:pPr>
      <w:r w:rsidRPr="003541B6">
        <w:rPr>
          <w:sz w:val="20"/>
          <w:szCs w:val="20"/>
          <w:lang w:eastAsia="en-GB"/>
        </w:rPr>
        <w:t>#The contribution of these authors is equal and the order is arbitrary</w:t>
      </w:r>
    </w:p>
    <w:p w:rsidR="00CE5658" w:rsidRPr="00E5345F" w:rsidRDefault="00CE5658"/>
    <w:tbl>
      <w:tblPr>
        <w:tblStyle w:val="Tablaconcuadrcula"/>
        <w:tblpPr w:leftFromText="141" w:rightFromText="141" w:vertAnchor="page" w:horzAnchor="margin" w:tblpXSpec="center" w:tblpY="1061"/>
        <w:tblW w:w="9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2256"/>
        <w:gridCol w:w="1192"/>
        <w:gridCol w:w="955"/>
        <w:gridCol w:w="1122"/>
        <w:gridCol w:w="1310"/>
        <w:gridCol w:w="1101"/>
        <w:gridCol w:w="236"/>
        <w:gridCol w:w="930"/>
      </w:tblGrid>
      <w:tr w:rsidR="00CE5658" w:rsidTr="00CE5658">
        <w:tc>
          <w:tcPr>
            <w:tcW w:w="9965" w:type="dxa"/>
            <w:gridSpan w:val="9"/>
          </w:tcPr>
          <w:p w:rsidR="00CE5658" w:rsidRPr="00793D91" w:rsidRDefault="00CE5658" w:rsidP="00CE5658">
            <w:pPr>
              <w:jc w:val="center"/>
            </w:pPr>
            <w:r>
              <w:rPr>
                <w:b/>
              </w:rPr>
              <w:lastRenderedPageBreak/>
              <w:t>Supplementary Table 1</w:t>
            </w:r>
            <w:r w:rsidRPr="00793D91">
              <w:rPr>
                <w:b/>
              </w:rPr>
              <w:t>.</w:t>
            </w:r>
            <w:r w:rsidRPr="00793D91">
              <w:t xml:space="preserve"> Concentration trace elements in total human coronal tooth dentine </w:t>
            </w:r>
            <w:r w:rsidRPr="000D1059">
              <w:t>ordered from highest to lowest concentration.</w:t>
            </w:r>
          </w:p>
          <w:p w:rsidR="00CE5658" w:rsidRDefault="00CE5658" w:rsidP="00CE565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E5658" w:rsidTr="00CE5658"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Default="00CE5658" w:rsidP="00CE5658">
            <w:pPr>
              <w:jc w:val="center"/>
            </w:pP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Default="00CE5658" w:rsidP="00CE5658">
            <w:pPr>
              <w:jc w:val="center"/>
              <w:rPr>
                <w:b/>
              </w:rPr>
            </w:pPr>
            <w:r w:rsidRPr="00FF717F">
              <w:rPr>
                <w:b/>
              </w:rPr>
              <w:t>Concentration</w:t>
            </w:r>
          </w:p>
          <w:p w:rsidR="00CE5658" w:rsidRPr="00AD4CA9" w:rsidRDefault="00CE5658" w:rsidP="00CE5658">
            <w:pPr>
              <w:jc w:val="center"/>
              <w:rPr>
                <w:b/>
                <w:sz w:val="22"/>
                <w:szCs w:val="22"/>
              </w:rPr>
            </w:pPr>
            <w:r w:rsidRPr="00FF717F">
              <w:rPr>
                <w:b/>
                <w:sz w:val="22"/>
                <w:szCs w:val="22"/>
              </w:rPr>
              <w:t>(μg g</w:t>
            </w:r>
            <w:r w:rsidRPr="00FF717F">
              <w:rPr>
                <w:b/>
                <w:sz w:val="22"/>
                <w:szCs w:val="22"/>
                <w:vertAlign w:val="superscript"/>
              </w:rPr>
              <w:t>-1</w:t>
            </w:r>
            <w:r w:rsidRPr="00FF717F">
              <w:rPr>
                <w:b/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FF717F" w:rsidRDefault="00CE5658" w:rsidP="00CE5658">
            <w:pPr>
              <w:jc w:val="center"/>
              <w:rPr>
                <w:b/>
              </w:rPr>
            </w:pPr>
            <w:r w:rsidRPr="00D56AE8">
              <w:rPr>
                <w:b/>
              </w:rPr>
              <w:t>Median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FF717F" w:rsidRDefault="00CE5658" w:rsidP="00CE5658">
            <w:pPr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FF717F" w:rsidRDefault="00CE5658" w:rsidP="00CE5658">
            <w:pPr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FF717F" w:rsidRDefault="00CE5658" w:rsidP="00CE5658">
            <w:pPr>
              <w:jc w:val="center"/>
              <w:rPr>
                <w:b/>
              </w:rPr>
            </w:pPr>
            <w:r w:rsidRPr="00D56AE8">
              <w:rPr>
                <w:b/>
              </w:rPr>
              <w:t>Skewness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FF717F" w:rsidRDefault="00CE5658" w:rsidP="00CE5658">
            <w:pPr>
              <w:jc w:val="center"/>
              <w:rPr>
                <w:b/>
              </w:rPr>
            </w:pPr>
            <w:r w:rsidRPr="00D56AE8">
              <w:rPr>
                <w:b/>
              </w:rPr>
              <w:t>Kurtosis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D56AE8" w:rsidRDefault="00CE5658" w:rsidP="00CE5658">
            <w:pPr>
              <w:jc w:val="center"/>
              <w:rPr>
                <w:b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:rsidR="00CE5658" w:rsidRPr="00D56AE8" w:rsidRDefault="00CE5658" w:rsidP="00CE5658">
            <w:pPr>
              <w:jc w:val="center"/>
              <w:rPr>
                <w:b/>
              </w:rPr>
            </w:pPr>
            <w:r>
              <w:rPr>
                <w:b/>
              </w:rPr>
              <w:t>P*</w:t>
            </w:r>
          </w:p>
        </w:tc>
      </w:tr>
      <w:tr w:rsidR="00CE5658" w:rsidTr="00CE5658">
        <w:tc>
          <w:tcPr>
            <w:tcW w:w="3119" w:type="dxa"/>
            <w:gridSpan w:val="2"/>
          </w:tcPr>
          <w:p w:rsidR="00CE5658" w:rsidRDefault="00CE5658" w:rsidP="00CE5658">
            <w:pPr>
              <w:spacing w:line="360" w:lineRule="auto"/>
              <w:jc w:val="center"/>
            </w:pPr>
            <w:r w:rsidRPr="008B2C03">
              <w:rPr>
                <w:b/>
              </w:rPr>
              <w:t>Toxic elements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122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101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  <w:tcBorders>
              <w:top w:val="single" w:sz="12" w:space="0" w:color="auto"/>
            </w:tcBorders>
          </w:tcPr>
          <w:p w:rsidR="00CE5658" w:rsidRDefault="00CE5658" w:rsidP="00CE5658">
            <w:pPr>
              <w:spacing w:line="360" w:lineRule="auto"/>
              <w:jc w:val="center"/>
            </w:pP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Al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BA11BA">
              <w:t>5.999 ± 2.029</w:t>
            </w:r>
          </w:p>
        </w:tc>
        <w:tc>
          <w:tcPr>
            <w:tcW w:w="1192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5F1363">
              <w:t>0.381</w:t>
            </w:r>
          </w:p>
        </w:tc>
        <w:tc>
          <w:tcPr>
            <w:tcW w:w="955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5F1363">
              <w:t>0.005</w:t>
            </w:r>
          </w:p>
        </w:tc>
        <w:tc>
          <w:tcPr>
            <w:tcW w:w="1122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5F1363">
              <w:t>229.86</w:t>
            </w:r>
          </w:p>
        </w:tc>
        <w:tc>
          <w:tcPr>
            <w:tcW w:w="1310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5F1363">
              <w:t>7.926</w:t>
            </w:r>
          </w:p>
        </w:tc>
        <w:tc>
          <w:tcPr>
            <w:tcW w:w="1101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5F1363">
              <w:t>65.789</w:t>
            </w:r>
          </w:p>
        </w:tc>
        <w:tc>
          <w:tcPr>
            <w:tcW w:w="236" w:type="dxa"/>
          </w:tcPr>
          <w:p w:rsidR="00CE5658" w:rsidRPr="005F1363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5F1363" w:rsidRDefault="00CE5658" w:rsidP="00CE5658">
            <w:pPr>
              <w:spacing w:line="360" w:lineRule="auto"/>
              <w:jc w:val="center"/>
            </w:pPr>
            <w:r>
              <w:t>0.314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Pb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3F3053">
              <w:t>5.570 ± 0.662</w:t>
            </w:r>
          </w:p>
        </w:tc>
        <w:tc>
          <w:tcPr>
            <w:tcW w:w="119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2E4D78">
              <w:t>1.956</w:t>
            </w:r>
          </w:p>
        </w:tc>
        <w:tc>
          <w:tcPr>
            <w:tcW w:w="955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0.064</w:t>
            </w:r>
          </w:p>
        </w:tc>
        <w:tc>
          <w:tcPr>
            <w:tcW w:w="112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63.318</w:t>
            </w:r>
          </w:p>
        </w:tc>
        <w:tc>
          <w:tcPr>
            <w:tcW w:w="1310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3.360</w:t>
            </w:r>
          </w:p>
        </w:tc>
        <w:tc>
          <w:tcPr>
            <w:tcW w:w="1101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17.945</w:t>
            </w:r>
          </w:p>
        </w:tc>
        <w:tc>
          <w:tcPr>
            <w:tcW w:w="236" w:type="dxa"/>
          </w:tcPr>
          <w:p w:rsidR="00CE5658" w:rsidRPr="00E94A48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2C792F" w:rsidRDefault="00CE5658" w:rsidP="00CE5658">
            <w:pPr>
              <w:spacing w:line="360" w:lineRule="auto"/>
              <w:jc w:val="center"/>
              <w:rPr>
                <w:b/>
              </w:rPr>
            </w:pPr>
            <w:r w:rsidRPr="002C792F">
              <w:rPr>
                <w:b/>
              </w:rPr>
              <w:t>0.000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Sn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3F3053">
              <w:t>0.804 ± 0.105</w:t>
            </w:r>
          </w:p>
        </w:tc>
        <w:tc>
          <w:tcPr>
            <w:tcW w:w="1192" w:type="dxa"/>
          </w:tcPr>
          <w:p w:rsidR="00CE5658" w:rsidRPr="001A6948" w:rsidRDefault="00CE5658" w:rsidP="00CE5658">
            <w:pPr>
              <w:spacing w:line="360" w:lineRule="auto"/>
              <w:jc w:val="center"/>
            </w:pPr>
            <w:r w:rsidRPr="001A6948">
              <w:t>0.456</w:t>
            </w:r>
          </w:p>
        </w:tc>
        <w:tc>
          <w:tcPr>
            <w:tcW w:w="955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1A6948">
              <w:t>0.035</w:t>
            </w:r>
          </w:p>
        </w:tc>
        <w:tc>
          <w:tcPr>
            <w:tcW w:w="1122" w:type="dxa"/>
            <w:vAlign w:val="center"/>
          </w:tcPr>
          <w:p w:rsidR="00CE5658" w:rsidRPr="001A6948" w:rsidRDefault="00CE5658" w:rsidP="00CE5658">
            <w:pPr>
              <w:spacing w:line="360" w:lineRule="auto"/>
              <w:jc w:val="center"/>
            </w:pPr>
            <w:r w:rsidRPr="001A6948">
              <w:t>9.571</w:t>
            </w:r>
          </w:p>
        </w:tc>
        <w:tc>
          <w:tcPr>
            <w:tcW w:w="1310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1A6948">
              <w:t>4.145</w:t>
            </w:r>
          </w:p>
        </w:tc>
        <w:tc>
          <w:tcPr>
            <w:tcW w:w="1101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1A6948">
              <w:t>20.533</w:t>
            </w:r>
          </w:p>
        </w:tc>
        <w:tc>
          <w:tcPr>
            <w:tcW w:w="236" w:type="dxa"/>
          </w:tcPr>
          <w:p w:rsidR="00CE5658" w:rsidRPr="001A6948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2C792F" w:rsidRDefault="00CE5658" w:rsidP="00CE5658">
            <w:pPr>
              <w:spacing w:line="360" w:lineRule="auto"/>
              <w:jc w:val="center"/>
              <w:rPr>
                <w:b/>
              </w:rPr>
            </w:pPr>
            <w:r w:rsidRPr="002C792F">
              <w:rPr>
                <w:b/>
              </w:rPr>
              <w:t>0.000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Li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3F3053">
              <w:t>0.333 ± 0.117</w:t>
            </w:r>
          </w:p>
        </w:tc>
        <w:tc>
          <w:tcPr>
            <w:tcW w:w="119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0.185</w:t>
            </w:r>
          </w:p>
        </w:tc>
        <w:tc>
          <w:tcPr>
            <w:tcW w:w="955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0.000</w:t>
            </w:r>
          </w:p>
        </w:tc>
        <w:tc>
          <w:tcPr>
            <w:tcW w:w="112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E94A48">
              <w:t>17.731</w:t>
            </w:r>
          </w:p>
        </w:tc>
        <w:tc>
          <w:tcPr>
            <w:tcW w:w="1310" w:type="dxa"/>
            <w:vAlign w:val="center"/>
          </w:tcPr>
          <w:p w:rsidR="00CE5658" w:rsidRPr="00E94A48" w:rsidRDefault="00CE5658" w:rsidP="00CE5658">
            <w:pPr>
              <w:spacing w:line="360" w:lineRule="auto"/>
              <w:jc w:val="center"/>
            </w:pPr>
            <w:r w:rsidRPr="00E94A48">
              <w:t>12.037</w:t>
            </w:r>
          </w:p>
        </w:tc>
        <w:tc>
          <w:tcPr>
            <w:tcW w:w="1101" w:type="dxa"/>
            <w:vAlign w:val="center"/>
          </w:tcPr>
          <w:p w:rsidR="00CE5658" w:rsidRPr="00E94A48" w:rsidRDefault="00CE5658" w:rsidP="00CE5658">
            <w:pPr>
              <w:spacing w:line="360" w:lineRule="auto"/>
              <w:jc w:val="center"/>
            </w:pPr>
            <w:r w:rsidRPr="00E94A48">
              <w:t>146.530</w:t>
            </w:r>
          </w:p>
        </w:tc>
        <w:tc>
          <w:tcPr>
            <w:tcW w:w="236" w:type="dxa"/>
          </w:tcPr>
          <w:p w:rsidR="00CE5658" w:rsidRPr="00E94A48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2C792F" w:rsidRDefault="00CE5658" w:rsidP="00CE5658">
            <w:pPr>
              <w:spacing w:line="360" w:lineRule="auto"/>
              <w:jc w:val="center"/>
              <w:rPr>
                <w:b/>
              </w:rPr>
            </w:pPr>
            <w:r w:rsidRPr="002C792F">
              <w:rPr>
                <w:b/>
              </w:rPr>
              <w:t>0.000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As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BA11BA">
              <w:t>0.012 ± 0.002</w:t>
            </w:r>
          </w:p>
        </w:tc>
        <w:tc>
          <w:tcPr>
            <w:tcW w:w="1192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4878DD">
              <w:t>0.010</w:t>
            </w:r>
          </w:p>
        </w:tc>
        <w:tc>
          <w:tcPr>
            <w:tcW w:w="955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4878DD">
              <w:t>0.000</w:t>
            </w:r>
          </w:p>
        </w:tc>
        <w:tc>
          <w:tcPr>
            <w:tcW w:w="1122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4878DD">
              <w:t>0.248</w:t>
            </w:r>
          </w:p>
        </w:tc>
        <w:tc>
          <w:tcPr>
            <w:tcW w:w="1310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B36964">
              <w:t>9.525</w:t>
            </w:r>
          </w:p>
        </w:tc>
        <w:tc>
          <w:tcPr>
            <w:tcW w:w="1101" w:type="dxa"/>
          </w:tcPr>
          <w:p w:rsidR="00CE5658" w:rsidRPr="00BA11BA" w:rsidRDefault="00CE5658" w:rsidP="00CE5658">
            <w:pPr>
              <w:spacing w:line="360" w:lineRule="auto"/>
              <w:jc w:val="center"/>
            </w:pPr>
            <w:r w:rsidRPr="00B36964">
              <w:t>101.092</w:t>
            </w:r>
          </w:p>
        </w:tc>
        <w:tc>
          <w:tcPr>
            <w:tcW w:w="236" w:type="dxa"/>
          </w:tcPr>
          <w:p w:rsidR="00CE5658" w:rsidRPr="00B36964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B36964" w:rsidRDefault="00CE5658" w:rsidP="00CE5658">
            <w:pPr>
              <w:spacing w:line="360" w:lineRule="auto"/>
              <w:jc w:val="center"/>
            </w:pPr>
            <w:r>
              <w:t>0.215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Cd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firstLine="304"/>
              <w:jc w:val="center"/>
            </w:pPr>
            <w:r w:rsidRPr="003F3053">
              <w:t>0.005 ± 0.003</w:t>
            </w:r>
          </w:p>
        </w:tc>
        <w:tc>
          <w:tcPr>
            <w:tcW w:w="119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B36964">
              <w:t>0.001</w:t>
            </w:r>
          </w:p>
        </w:tc>
        <w:tc>
          <w:tcPr>
            <w:tcW w:w="955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B36964">
              <w:t>0.001</w:t>
            </w:r>
          </w:p>
        </w:tc>
        <w:tc>
          <w:tcPr>
            <w:tcW w:w="1122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B36964">
              <w:t>0.385</w:t>
            </w:r>
          </w:p>
        </w:tc>
        <w:tc>
          <w:tcPr>
            <w:tcW w:w="1310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B36964">
              <w:t>11.345</w:t>
            </w:r>
          </w:p>
        </w:tc>
        <w:tc>
          <w:tcPr>
            <w:tcW w:w="1101" w:type="dxa"/>
          </w:tcPr>
          <w:p w:rsidR="00CE5658" w:rsidRPr="003F3053" w:rsidRDefault="00CE5658" w:rsidP="00CE5658">
            <w:pPr>
              <w:spacing w:line="360" w:lineRule="auto"/>
              <w:jc w:val="center"/>
            </w:pPr>
            <w:r w:rsidRPr="00B36964">
              <w:t>133.171</w:t>
            </w:r>
          </w:p>
        </w:tc>
        <w:tc>
          <w:tcPr>
            <w:tcW w:w="236" w:type="dxa"/>
          </w:tcPr>
          <w:p w:rsidR="00CE5658" w:rsidRPr="00B36964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Pr="00B36964" w:rsidRDefault="00CE5658" w:rsidP="00CE5658">
            <w:pPr>
              <w:spacing w:line="360" w:lineRule="auto"/>
              <w:jc w:val="center"/>
            </w:pPr>
            <w:r>
              <w:t>0.943</w:t>
            </w:r>
          </w:p>
        </w:tc>
      </w:tr>
      <w:tr w:rsidR="00CE5658" w:rsidTr="00CE5658">
        <w:tc>
          <w:tcPr>
            <w:tcW w:w="3119" w:type="dxa"/>
            <w:gridSpan w:val="2"/>
          </w:tcPr>
          <w:p w:rsidR="00CE5658" w:rsidRDefault="00CE5658" w:rsidP="00CE5658">
            <w:pPr>
              <w:spacing w:line="360" w:lineRule="auto"/>
              <w:jc w:val="center"/>
            </w:pPr>
            <w:r w:rsidRPr="008B2C03">
              <w:rPr>
                <w:b/>
              </w:rPr>
              <w:t>Essential elements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236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  <w:tc>
          <w:tcPr>
            <w:tcW w:w="930" w:type="dxa"/>
          </w:tcPr>
          <w:p w:rsidR="00CE5658" w:rsidRDefault="00CE5658" w:rsidP="00CE5658">
            <w:pPr>
              <w:spacing w:line="360" w:lineRule="auto"/>
              <w:jc w:val="center"/>
            </w:pP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Ca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251937.1 ± 3868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>
              <w:t>260921.7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117433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411045.3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-0.634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1.84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  <w:r>
              <w:t>0.969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P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122143.3 ± 2092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>
              <w:t>126740.6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1095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199553.6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-0.535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3.175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  <w:r>
              <w:t>0.715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Mg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6668.6 ± 103.477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6526.1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3622.1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10950.1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0.184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0.331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4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Na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6354.8 ± 104.114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>
              <w:t>6565.9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2722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9954.380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-0.815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0.55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  <w:r>
              <w:t>0.682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S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727.83 ± 137.158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507.80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97.301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20587.0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11.305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>
              <w:t>133.5</w:t>
            </w:r>
          </w:p>
        </w:tc>
        <w:tc>
          <w:tcPr>
            <w:tcW w:w="236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0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K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274.82</w:t>
            </w:r>
            <w:r w:rsidRPr="001C294F">
              <w:t xml:space="preserve"> ± 8.653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253.035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134.7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852.348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2.591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8.459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0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Sr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132.621 ± 7.274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121.198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649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477.697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0.591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0.77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4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Zn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1C294F">
              <w:t>86.680 ± 3.48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98.820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725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148.590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-1.028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-0.13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38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Ba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>
              <w:t>34.263 ± 20.4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2.36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9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2357.59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8.573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73.5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2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Fe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6.228 ± 0.854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2.315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>
              <w:t>0.00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88.997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5.223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EA6E0D">
              <w:t>35.706</w:t>
            </w:r>
          </w:p>
        </w:tc>
        <w:tc>
          <w:tcPr>
            <w:tcW w:w="236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  <w:r>
              <w:t>0.602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B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1C294F">
              <w:t>4.354 ± 1.773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94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22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192.016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8.240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68.47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44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Ti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1C294F">
              <w:t>3.017 ± 0.158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2.39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165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6.345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0.036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-1.696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  <w:r>
              <w:t>0.367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Mn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0.525 ± 0.033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41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14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2.630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2.841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EA6E0D">
              <w:t>10.060</w:t>
            </w:r>
          </w:p>
        </w:tc>
        <w:tc>
          <w:tcPr>
            <w:tcW w:w="236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  <w:r>
              <w:t>0.105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Cr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0.330 ± 0.142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010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35734">
              <w:t>0</w:t>
            </w:r>
            <w:r>
              <w:t>.00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19.690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9.719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EA6E0D">
              <w:t>104.50</w:t>
            </w:r>
          </w:p>
        </w:tc>
        <w:tc>
          <w:tcPr>
            <w:tcW w:w="236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  <w:r>
              <w:t>0.199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Ni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0.297 ± 0.087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053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1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11.699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8.913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EA6E0D">
              <w:t>90.450</w:t>
            </w:r>
          </w:p>
        </w:tc>
        <w:tc>
          <w:tcPr>
            <w:tcW w:w="236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  <w:r>
              <w:t>0.577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Cu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0.255 ± 0.050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087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02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6.164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7.098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EA6E0D">
              <w:t>62.175</w:t>
            </w:r>
          </w:p>
        </w:tc>
        <w:tc>
          <w:tcPr>
            <w:tcW w:w="236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EA6E0D" w:rsidRDefault="00CE5658" w:rsidP="00CE5658">
            <w:pPr>
              <w:spacing w:line="360" w:lineRule="auto"/>
              <w:ind w:left="313" w:hanging="284"/>
              <w:jc w:val="center"/>
            </w:pPr>
            <w:r>
              <w:t>0.142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Co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8E242E">
              <w:t>0.066 ± 0.007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AC7E75">
              <w:t>0.010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AC7E75">
              <w:t>0</w:t>
            </w:r>
            <w:r>
              <w:t>.000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AC7E75">
              <w:t>0.252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AC7E75">
              <w:t>0.814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AC7E75">
              <w:t>-1.104</w:t>
            </w:r>
          </w:p>
        </w:tc>
        <w:tc>
          <w:tcPr>
            <w:tcW w:w="236" w:type="dxa"/>
          </w:tcPr>
          <w:p w:rsidR="00CE5658" w:rsidRPr="00AC7E75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11</w:t>
            </w:r>
          </w:p>
        </w:tc>
      </w:tr>
      <w:tr w:rsidR="00CE5658" w:rsidTr="00CE5658">
        <w:tc>
          <w:tcPr>
            <w:tcW w:w="863" w:type="dxa"/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Se</w:t>
            </w:r>
          </w:p>
        </w:tc>
        <w:tc>
          <w:tcPr>
            <w:tcW w:w="2256" w:type="dxa"/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AC7E75">
              <w:t>0.046 ± 0.007</w:t>
            </w:r>
          </w:p>
        </w:tc>
        <w:tc>
          <w:tcPr>
            <w:tcW w:w="1192" w:type="dxa"/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01</w:t>
            </w:r>
          </w:p>
        </w:tc>
        <w:tc>
          <w:tcPr>
            <w:tcW w:w="955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01</w:t>
            </w:r>
          </w:p>
        </w:tc>
        <w:tc>
          <w:tcPr>
            <w:tcW w:w="1122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0.674</w:t>
            </w:r>
          </w:p>
        </w:tc>
        <w:tc>
          <w:tcPr>
            <w:tcW w:w="1310" w:type="dxa"/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3.604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16.934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  <w:r>
              <w:t>0.614</w:t>
            </w:r>
          </w:p>
        </w:tc>
      </w:tr>
      <w:tr w:rsidR="00CE5658" w:rsidTr="00CE5658">
        <w:tc>
          <w:tcPr>
            <w:tcW w:w="863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/>
              <w:jc w:val="center"/>
            </w:pPr>
            <w:r>
              <w:t>V</w:t>
            </w:r>
          </w:p>
        </w:tc>
        <w:tc>
          <w:tcPr>
            <w:tcW w:w="2256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 w:hanging="9"/>
              <w:jc w:val="center"/>
            </w:pPr>
            <w:r w:rsidRPr="001C294F">
              <w:t>0.010 ± 0</w:t>
            </w:r>
            <w:r>
              <w:t>.001</w:t>
            </w:r>
          </w:p>
        </w:tc>
        <w:tc>
          <w:tcPr>
            <w:tcW w:w="1192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 w:hanging="280"/>
              <w:jc w:val="center"/>
            </w:pPr>
            <w:r w:rsidRPr="00F24B5D">
              <w:t>0.010</w:t>
            </w: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FD03D8">
              <w:t>0.00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38123A">
              <w:t>0.066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:rsidR="00CE5658" w:rsidRDefault="00CE5658" w:rsidP="00CE5658">
            <w:pPr>
              <w:spacing w:line="360" w:lineRule="auto"/>
              <w:ind w:left="313" w:hanging="313"/>
              <w:jc w:val="center"/>
            </w:pPr>
            <w:r w:rsidRPr="00EA6E0D">
              <w:t>8.997</w:t>
            </w:r>
          </w:p>
        </w:tc>
        <w:tc>
          <w:tcPr>
            <w:tcW w:w="1101" w:type="dxa"/>
          </w:tcPr>
          <w:p w:rsidR="00CE5658" w:rsidRDefault="00CE5658" w:rsidP="00CE5658">
            <w:pPr>
              <w:spacing w:line="360" w:lineRule="auto"/>
              <w:ind w:left="313" w:hanging="284"/>
              <w:jc w:val="center"/>
            </w:pPr>
            <w:r w:rsidRPr="00C93B80">
              <w:t>100.78</w:t>
            </w:r>
          </w:p>
        </w:tc>
        <w:tc>
          <w:tcPr>
            <w:tcW w:w="236" w:type="dxa"/>
          </w:tcPr>
          <w:p w:rsidR="00CE5658" w:rsidRPr="00C93B80" w:rsidRDefault="00CE5658" w:rsidP="00CE5658">
            <w:pPr>
              <w:spacing w:line="360" w:lineRule="auto"/>
              <w:ind w:left="313" w:hanging="284"/>
              <w:jc w:val="center"/>
            </w:pPr>
          </w:p>
        </w:tc>
        <w:tc>
          <w:tcPr>
            <w:tcW w:w="930" w:type="dxa"/>
          </w:tcPr>
          <w:p w:rsidR="00CE5658" w:rsidRPr="001B5622" w:rsidRDefault="00CE5658" w:rsidP="00CE5658">
            <w:pPr>
              <w:spacing w:line="360" w:lineRule="auto"/>
              <w:ind w:left="313" w:hanging="284"/>
              <w:jc w:val="center"/>
              <w:rPr>
                <w:b/>
              </w:rPr>
            </w:pPr>
            <w:r w:rsidRPr="001B5622">
              <w:rPr>
                <w:b/>
              </w:rPr>
              <w:t>0.002</w:t>
            </w:r>
          </w:p>
        </w:tc>
      </w:tr>
      <w:tr w:rsidR="00CE5658" w:rsidRPr="00020788" w:rsidTr="00CE5658">
        <w:tc>
          <w:tcPr>
            <w:tcW w:w="9965" w:type="dxa"/>
            <w:gridSpan w:val="9"/>
            <w:tcBorders>
              <w:top w:val="single" w:sz="12" w:space="0" w:color="auto"/>
            </w:tcBorders>
          </w:tcPr>
          <w:p w:rsidR="00CE5658" w:rsidRPr="00020788" w:rsidRDefault="00CE5658" w:rsidP="009043D8">
            <w:pPr>
              <w:spacing w:line="360" w:lineRule="auto"/>
              <w:ind w:firstLine="31"/>
              <w:jc w:val="both"/>
            </w:pPr>
            <w:r w:rsidRPr="00DC4B67">
              <w:t>* (AM ± SE). AM, Arithmetic mean; SE, standard err</w:t>
            </w:r>
            <w:r>
              <w:t xml:space="preserve">or, Max, maximum, Min, minimum, P, p-value. </w:t>
            </w:r>
            <w:r>
              <w:rPr>
                <w:lang w:eastAsia="en-US"/>
              </w:rPr>
              <w:t>P*, Comparisons between the different</w:t>
            </w:r>
            <w:r w:rsidRPr="008A1D3E">
              <w:rPr>
                <w:lang w:eastAsia="en-US"/>
              </w:rPr>
              <w:t xml:space="preserve"> age ranges</w:t>
            </w:r>
            <w:r w:rsidRPr="007A567A">
              <w:rPr>
                <w:lang w:eastAsia="en-US"/>
              </w:rPr>
              <w:t xml:space="preserve"> </w:t>
            </w:r>
            <w:r>
              <w:t xml:space="preserve">(&lt;30, 30-50, ˃50 years) </w:t>
            </w:r>
            <w:r w:rsidRPr="007A567A">
              <w:rPr>
                <w:lang w:eastAsia="en-US"/>
              </w:rPr>
              <w:t xml:space="preserve">were made by the </w:t>
            </w:r>
            <w:r>
              <w:t>Kruskal-Wallis test</w:t>
            </w:r>
            <w:r w:rsidRPr="007A567A">
              <w:t xml:space="preserve">. </w:t>
            </w:r>
            <w:r w:rsidRPr="007A567A">
              <w:rPr>
                <w:lang w:eastAsia="en-US"/>
              </w:rPr>
              <w:t>P-values marked in bold are</w:t>
            </w:r>
            <w:r>
              <w:rPr>
                <w:lang w:eastAsia="en-US"/>
              </w:rPr>
              <w:t xml:space="preserve"> statistically significant (P˂</w:t>
            </w:r>
            <w:r w:rsidRPr="007A567A">
              <w:rPr>
                <w:lang w:eastAsia="en-US"/>
              </w:rPr>
              <w:t>0.05).</w:t>
            </w:r>
          </w:p>
        </w:tc>
      </w:tr>
    </w:tbl>
    <w:p w:rsidR="00737078" w:rsidRDefault="00737078" w:rsidP="00015180"/>
    <w:p w:rsidR="00D97A46" w:rsidRDefault="00D97A46" w:rsidP="00015180"/>
    <w:p w:rsidR="00D97A46" w:rsidRDefault="00D97A46" w:rsidP="00015180"/>
    <w:p w:rsidR="00D97A46" w:rsidRDefault="00D97A46" w:rsidP="00015180"/>
    <w:p w:rsidR="00D97A46" w:rsidRDefault="00D97A46" w:rsidP="00015180"/>
    <w:p w:rsidR="00D97A46" w:rsidRDefault="00D97A46" w:rsidP="00015180"/>
    <w:tbl>
      <w:tblPr>
        <w:tblW w:w="113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215"/>
        <w:gridCol w:w="1579"/>
        <w:gridCol w:w="1427"/>
        <w:gridCol w:w="1564"/>
        <w:gridCol w:w="1545"/>
        <w:gridCol w:w="1422"/>
        <w:gridCol w:w="1422"/>
      </w:tblGrid>
      <w:tr w:rsidR="005556E9" w:rsidRPr="00C24726" w:rsidTr="002A74B0">
        <w:trPr>
          <w:trHeight w:val="290"/>
          <w:jc w:val="center"/>
        </w:trPr>
        <w:tc>
          <w:tcPr>
            <w:tcW w:w="1136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Default="005556E9" w:rsidP="002A74B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pplementary Table 2</w:t>
            </w:r>
            <w:r w:rsidRPr="00C24726">
              <w:rPr>
                <w:b/>
                <w:sz w:val="22"/>
                <w:szCs w:val="22"/>
              </w:rPr>
              <w:t>.</w:t>
            </w:r>
            <w:r w:rsidRPr="00C24726">
              <w:rPr>
                <w:sz w:val="22"/>
                <w:szCs w:val="22"/>
              </w:rPr>
              <w:t xml:space="preserve"> </w:t>
            </w:r>
            <w:r w:rsidRPr="00F057AF">
              <w:rPr>
                <w:sz w:val="22"/>
                <w:szCs w:val="22"/>
              </w:rPr>
              <w:t>Concentration of toxic elements in human coronal dentin in total cohort and by sex.</w:t>
            </w:r>
          </w:p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556E9" w:rsidRPr="00C24726" w:rsidRDefault="005556E9" w:rsidP="002A74B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556E9" w:rsidRDefault="005556E9" w:rsidP="002A74B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color w:val="000000"/>
                <w:sz w:val="22"/>
                <w:szCs w:val="22"/>
              </w:rPr>
              <w:t>Age range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Aluminum (Al)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Arsenic (As)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Cadmium (Cd)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Lead (Pb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Lithium (Li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Default="005556E9" w:rsidP="002A74B0">
            <w:pPr>
              <w:rPr>
                <w:b/>
                <w:sz w:val="22"/>
                <w:szCs w:val="22"/>
              </w:rPr>
            </w:pPr>
          </w:p>
          <w:p w:rsidR="005556E9" w:rsidRPr="00C24726" w:rsidRDefault="005556E9" w:rsidP="002A74B0">
            <w:pPr>
              <w:rPr>
                <w:b/>
                <w:sz w:val="22"/>
                <w:szCs w:val="22"/>
              </w:rPr>
            </w:pPr>
            <w:r w:rsidRPr="00C24726">
              <w:rPr>
                <w:b/>
                <w:sz w:val="22"/>
                <w:szCs w:val="22"/>
              </w:rPr>
              <w:t>Tin (Sn)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bookmarkStart w:id="0" w:name="OLE_LINK7"/>
            <w:r w:rsidRPr="00C24726">
              <w:rPr>
                <w:color w:val="000000"/>
                <w:sz w:val="22"/>
                <w:szCs w:val="22"/>
              </w:rPr>
              <w:t>18-88</w:t>
            </w:r>
            <w:bookmarkEnd w:id="0"/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bookmarkStart w:id="1" w:name="OLE_LINK11"/>
            <w:r w:rsidRPr="00C24726">
              <w:rPr>
                <w:color w:val="000000"/>
                <w:sz w:val="22"/>
                <w:szCs w:val="22"/>
              </w:rPr>
              <w:t>5.999 ± 2.029</w:t>
            </w:r>
            <w:bookmarkEnd w:id="1"/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12 ± 0.002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05 ± 0.003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5.570 ± 0.662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333 ± 0.117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804 ± 0.105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=15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bookmarkStart w:id="2" w:name="OLE_LINK1"/>
            <w:bookmarkStart w:id="3" w:name="OLE_LINK8"/>
            <w:r w:rsidRPr="00C24726">
              <w:rPr>
                <w:color w:val="000000"/>
                <w:sz w:val="22"/>
                <w:szCs w:val="22"/>
              </w:rPr>
              <w:t>&lt;</w:t>
            </w:r>
            <w:bookmarkEnd w:id="2"/>
            <w:r w:rsidRPr="00C24726">
              <w:rPr>
                <w:color w:val="000000"/>
                <w:sz w:val="22"/>
                <w:szCs w:val="22"/>
              </w:rPr>
              <w:t>30</w:t>
            </w:r>
            <w:bookmarkEnd w:id="3"/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3.329 ± 0.76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15 ± 0.00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03 ± 0.002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848 ± 0.14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146 ± 0.01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568 ± 0.181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bookmarkStart w:id="4" w:name="OLE_LINK9"/>
            <w:r w:rsidRPr="00C24726">
              <w:rPr>
                <w:color w:val="000000"/>
                <w:sz w:val="22"/>
                <w:szCs w:val="22"/>
              </w:rPr>
              <w:t>30-50</w:t>
            </w:r>
            <w:bookmarkEnd w:id="4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3.322 ± 0.8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10 ± 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sz w:val="22"/>
                <w:szCs w:val="22"/>
              </w:rPr>
            </w:pPr>
            <w:r w:rsidRPr="00C24726">
              <w:rPr>
                <w:sz w:val="22"/>
                <w:szCs w:val="22"/>
              </w:rPr>
              <w:t>0.001 ± 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2.377 ± 0.3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199 ± 0.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857 ± 0.170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bookmarkStart w:id="5" w:name="OLE_LINK2"/>
            <w:bookmarkStart w:id="6" w:name="OLE_LINK10"/>
            <w:r w:rsidRPr="00C24726">
              <w:rPr>
                <w:color w:val="000000"/>
                <w:sz w:val="22"/>
                <w:szCs w:val="22"/>
              </w:rPr>
              <w:t>&gt;</w:t>
            </w:r>
            <w:bookmarkEnd w:id="5"/>
            <w:r w:rsidRPr="00C24726">
              <w:rPr>
                <w:color w:val="000000"/>
                <w:sz w:val="22"/>
                <w:szCs w:val="22"/>
              </w:rPr>
              <w:t>50</w:t>
            </w:r>
            <w:bookmarkEnd w:id="6"/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11.509 ± 6.06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11 ± 0.01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010 ± 0.008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13.900 ± 1.367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0.672 ± 0.356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1.026 ± 0.188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24726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90ED3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90ED3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90ED3"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90ED3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90ED3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90ED3">
              <w:rPr>
                <w:b/>
                <w:color w:val="000000"/>
                <w:sz w:val="22"/>
                <w:szCs w:val="22"/>
              </w:rPr>
              <w:t>0.000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single" w:sz="6" w:space="0" w:color="auto"/>
              <w:left w:val="nil"/>
              <w:right w:val="nil"/>
            </w:tcBorders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556E9" w:rsidRPr="00C90ED3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90ED3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18-88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color w:val="FF0000"/>
                <w:sz w:val="22"/>
                <w:szCs w:val="22"/>
                <w:highlight w:val="yellow"/>
              </w:rPr>
            </w:pPr>
            <w:r w:rsidRPr="001C5F60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596 ± 4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734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  <w:highlight w:val="yellow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011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00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  <w:highlight w:val="yellow"/>
              </w:rPr>
            </w:pPr>
            <w:r w:rsidRPr="0031316D">
              <w:rPr>
                <w:sz w:val="22"/>
                <w:szCs w:val="22"/>
              </w:rPr>
              <w:t>0.002 ± 0.000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  <w:highlight w:val="yellow"/>
              </w:rPr>
            </w:pPr>
            <w:r w:rsidRPr="001C5F60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453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977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  <w:highlight w:val="yellow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520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278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  <w:highlight w:val="yellow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975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183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2.374 ± 1.2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10 ± 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31316D">
              <w:rPr>
                <w:sz w:val="22"/>
                <w:szCs w:val="22"/>
              </w:rPr>
              <w:t>0.001 ± 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.071 ± 0.3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110 ± 0.0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436 ± 0.181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30-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4.121 ± 1.630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12 ± 0.00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31316D">
              <w:rPr>
                <w:sz w:val="22"/>
                <w:szCs w:val="22"/>
              </w:rPr>
              <w:t>0.002 ± 0.00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3.318 ± 0.782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231 ± 0.043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905 ± 0.503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C24726">
              <w:rPr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4.725 ± 8.438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11 ± 0.00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31316D">
              <w:rPr>
                <w:sz w:val="22"/>
                <w:szCs w:val="22"/>
              </w:rPr>
              <w:t>0.002 ± 0.00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3.524 ± 1.139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803 ± 0.499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.232± 0.255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24726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14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4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31316D">
              <w:rPr>
                <w:sz w:val="22"/>
                <w:szCs w:val="22"/>
              </w:rPr>
              <w:t>0.8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01695F">
              <w:rPr>
                <w:sz w:val="22"/>
                <w:szCs w:val="22"/>
              </w:rPr>
              <w:t>18-88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394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635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012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00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31316D">
              <w:rPr>
                <w:sz w:val="22"/>
                <w:szCs w:val="22"/>
              </w:rPr>
              <w:t>0.007 ± 0.005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483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83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198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01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680 ± 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123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color w:val="000000"/>
                <w:sz w:val="22"/>
                <w:szCs w:val="22"/>
              </w:rPr>
              <w:t>N=8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01695F">
              <w:rPr>
                <w:sz w:val="22"/>
                <w:szCs w:val="22"/>
              </w:rPr>
              <w:t>&lt;3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3.678 ± 0.950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17 ± 0.006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03 ± 0.002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766 ± 0.149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159 ± 0.016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616 ± 0.238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01695F">
              <w:rPr>
                <w:sz w:val="22"/>
                <w:szCs w:val="22"/>
              </w:rPr>
              <w:t>30-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2.998 ± 1.027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09 ± 0.0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01 ± 0.00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.995 ± 0.34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185 ± 0.01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837 ± 0.134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01695F">
              <w:rPr>
                <w:sz w:val="22"/>
                <w:szCs w:val="22"/>
              </w:rPr>
              <w:t>&gt;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3.471 ± 1.629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09 ± 0.0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029 ± 0.028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14.840 ± 3.94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343 ± 0.04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.510 ± 0.079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24726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1695F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1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  <w:r w:rsidRPr="0001695F">
              <w:rPr>
                <w:sz w:val="22"/>
                <w:szCs w:val="22"/>
              </w:rPr>
              <w:t xml:space="preserve">                       </w:t>
            </w:r>
          </w:p>
        </w:tc>
        <w:tc>
          <w:tcPr>
            <w:tcW w:w="157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726</w:t>
            </w:r>
          </w:p>
        </w:tc>
        <w:tc>
          <w:tcPr>
            <w:tcW w:w="142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554</w:t>
            </w:r>
          </w:p>
        </w:tc>
        <w:tc>
          <w:tcPr>
            <w:tcW w:w="156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  <w:r w:rsidRPr="001C5F6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1C5F60">
              <w:rPr>
                <w:sz w:val="22"/>
                <w:szCs w:val="22"/>
              </w:rPr>
              <w:t>772</w:t>
            </w:r>
          </w:p>
        </w:tc>
        <w:tc>
          <w:tcPr>
            <w:tcW w:w="154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</w:t>
            </w:r>
            <w:r w:rsidRPr="001C5F60">
              <w:rPr>
                <w:b/>
                <w:bCs/>
                <w:sz w:val="22"/>
                <w:szCs w:val="22"/>
              </w:rPr>
              <w:t>000</w:t>
            </w:r>
          </w:p>
        </w:tc>
        <w:tc>
          <w:tcPr>
            <w:tcW w:w="142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</w:t>
            </w:r>
            <w:r w:rsidRPr="001C5F60">
              <w:rPr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142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1C5F60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</w:t>
            </w:r>
            <w:r w:rsidRPr="001C5F60">
              <w:rPr>
                <w:b/>
                <w:bCs/>
                <w:sz w:val="22"/>
                <w:szCs w:val="22"/>
              </w:rPr>
              <w:t>003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:rsidR="005556E9" w:rsidRPr="0001695F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01695F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:rsidR="005556E9" w:rsidRPr="00E1387C" w:rsidRDefault="005556E9" w:rsidP="002A74B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E1387C">
              <w:rPr>
                <w:b/>
                <w:sz w:val="22"/>
                <w:szCs w:val="22"/>
              </w:rPr>
              <w:t>Mola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18-88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5556E9" w:rsidRPr="00A7235F" w:rsidRDefault="005556E9" w:rsidP="002A74B0">
            <w:pPr>
              <w:rPr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553 ± 2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954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010 ± 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00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002 ± 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009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537 ± 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641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396 ± 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773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769 ± 0</w:t>
            </w:r>
            <w:r>
              <w:rPr>
                <w:sz w:val="22"/>
                <w:szCs w:val="22"/>
              </w:rPr>
              <w:t>.</w:t>
            </w:r>
            <w:r w:rsidRPr="00A7235F">
              <w:rPr>
                <w:sz w:val="22"/>
                <w:szCs w:val="22"/>
              </w:rPr>
              <w:t>131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N=109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&lt;3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321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484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10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4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3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693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161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180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18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630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65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30-5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644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479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8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1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0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849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93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07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22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904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17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&gt;5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04 ± 9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80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9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2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000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324 ± 1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271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876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582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788 ± 0</w:t>
            </w:r>
            <w:r>
              <w:rPr>
                <w:sz w:val="22"/>
                <w:szCs w:val="22"/>
              </w:rPr>
              <w:t>.</w:t>
            </w:r>
            <w:r w:rsidRPr="007F1F84">
              <w:rPr>
                <w:sz w:val="22"/>
                <w:szCs w:val="22"/>
              </w:rPr>
              <w:t>168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A1B51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A1B51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1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E1387C" w:rsidRDefault="005556E9" w:rsidP="002A74B0">
            <w:pPr>
              <w:rPr>
                <w:color w:val="FF0000"/>
                <w:sz w:val="22"/>
                <w:szCs w:val="22"/>
              </w:rPr>
            </w:pPr>
            <w:r w:rsidRPr="00E1387C">
              <w:rPr>
                <w:color w:val="FF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57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.100</w:t>
            </w:r>
          </w:p>
        </w:tc>
        <w:tc>
          <w:tcPr>
            <w:tcW w:w="142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.142</w:t>
            </w:r>
          </w:p>
        </w:tc>
        <w:tc>
          <w:tcPr>
            <w:tcW w:w="156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sz w:val="22"/>
                <w:szCs w:val="22"/>
              </w:rPr>
            </w:pPr>
            <w:r w:rsidRPr="007F1F84">
              <w:rPr>
                <w:sz w:val="22"/>
                <w:szCs w:val="22"/>
              </w:rPr>
              <w:t>0.191</w:t>
            </w:r>
          </w:p>
        </w:tc>
        <w:tc>
          <w:tcPr>
            <w:tcW w:w="154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42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7F1F84" w:rsidRDefault="005556E9" w:rsidP="002A74B0">
            <w:pPr>
              <w:rPr>
                <w:b/>
                <w:bCs/>
                <w:sz w:val="22"/>
                <w:szCs w:val="22"/>
              </w:rPr>
            </w:pPr>
            <w:r w:rsidRPr="007F1F84">
              <w:rPr>
                <w:b/>
                <w:bCs/>
                <w:sz w:val="22"/>
                <w:szCs w:val="22"/>
              </w:rPr>
              <w:t>0.000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single" w:sz="6" w:space="0" w:color="auto"/>
              <w:left w:val="nil"/>
              <w:right w:val="nil"/>
            </w:tcBorders>
          </w:tcPr>
          <w:p w:rsidR="005556E9" w:rsidRPr="00CA1B51" w:rsidRDefault="005556E9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C24726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31316D" w:rsidRDefault="005556E9" w:rsidP="002A74B0">
            <w:pPr>
              <w:rPr>
                <w:sz w:val="22"/>
                <w:szCs w:val="22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56E9" w:rsidRPr="001C5F60" w:rsidRDefault="005556E9" w:rsidP="002A74B0">
            <w:pPr>
              <w:rPr>
                <w:color w:val="000000"/>
                <w:sz w:val="22"/>
                <w:szCs w:val="22"/>
              </w:rPr>
            </w:pP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left w:val="nil"/>
              <w:bottom w:val="nil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Premolar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18-88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5.602 ± 1.371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.019 ± 0.007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.013 ± 0.011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6.028 ± 1.057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A7235F" w:rsidRDefault="005556E9" w:rsidP="002A74B0">
            <w:pPr>
              <w:rPr>
                <w:color w:val="FF0000"/>
                <w:sz w:val="22"/>
                <w:szCs w:val="22"/>
              </w:rPr>
            </w:pPr>
            <w:r w:rsidRPr="00A7235F">
              <w:rPr>
                <w:sz w:val="22"/>
                <w:szCs w:val="22"/>
              </w:rPr>
              <w:t>0.217 ± 0.032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4D2E2E" w:rsidRDefault="005556E9" w:rsidP="002A74B0">
            <w:pPr>
              <w:rPr>
                <w:color w:val="FF0000"/>
                <w:sz w:val="22"/>
                <w:szCs w:val="22"/>
              </w:rPr>
            </w:pPr>
            <w:r w:rsidRPr="004D2E2E">
              <w:rPr>
                <w:sz w:val="22"/>
                <w:szCs w:val="22"/>
              </w:rPr>
              <w:t>0.822 ± 0.182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CA1B51" w:rsidRDefault="005556E9" w:rsidP="002A74B0">
            <w:pPr>
              <w:rPr>
                <w:b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N=4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&lt;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586 ± 2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30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1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267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3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77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424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72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E1387C" w:rsidRDefault="005556E9" w:rsidP="002A74B0">
            <w:pPr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30-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74 ± 3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49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16</w:t>
            </w:r>
            <w:r>
              <w:rPr>
                <w:sz w:val="22"/>
                <w:szCs w:val="22"/>
              </w:rPr>
              <w:t xml:space="preserve"> </w:t>
            </w:r>
            <w:r w:rsidRPr="00970E7F">
              <w:rPr>
                <w:sz w:val="22"/>
                <w:szCs w:val="22"/>
              </w:rPr>
              <w:t>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6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2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76 ± 1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79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93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3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868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245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E1387C" w:rsidRDefault="005556E9" w:rsidP="002A74B0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E009A2" w:rsidRDefault="005556E9" w:rsidP="002A74B0">
            <w:pPr>
              <w:rPr>
                <w:sz w:val="22"/>
                <w:szCs w:val="22"/>
              </w:rPr>
            </w:pPr>
            <w:r w:rsidRPr="00E009A2">
              <w:rPr>
                <w:sz w:val="22"/>
                <w:szCs w:val="22"/>
              </w:rPr>
              <w:t>&gt;5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740 ± 1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79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8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33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32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816 ± 1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38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396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05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256 ± 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426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CA331C" w:rsidRDefault="005556E9" w:rsidP="002A74B0">
            <w:pPr>
              <w:jc w:val="both"/>
              <w:rPr>
                <w:color w:val="FF0000"/>
                <w:sz w:val="22"/>
                <w:szCs w:val="22"/>
              </w:rPr>
            </w:pPr>
            <w:r w:rsidRPr="00CA331C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A331C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E1387C" w:rsidRDefault="005556E9" w:rsidP="002A74B0">
            <w:pPr>
              <w:rPr>
                <w:color w:val="FF0000"/>
                <w:sz w:val="22"/>
                <w:szCs w:val="22"/>
              </w:rPr>
            </w:pPr>
            <w:r w:rsidRPr="00E1387C">
              <w:rPr>
                <w:color w:val="FF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6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44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5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556E9" w:rsidRPr="00970E7F" w:rsidRDefault="005556E9" w:rsidP="002A74B0">
            <w:pPr>
              <w:rPr>
                <w:color w:val="FF0000"/>
                <w:sz w:val="22"/>
                <w:szCs w:val="22"/>
              </w:rPr>
            </w:pPr>
            <w:r w:rsidRPr="00970E7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970E7F">
              <w:rPr>
                <w:sz w:val="22"/>
                <w:szCs w:val="22"/>
              </w:rPr>
              <w:t>109</w:t>
            </w:r>
          </w:p>
        </w:tc>
      </w:tr>
      <w:tr w:rsidR="005556E9" w:rsidRPr="00C24726" w:rsidTr="002A74B0">
        <w:trPr>
          <w:trHeight w:val="290"/>
          <w:jc w:val="center"/>
        </w:trPr>
        <w:tc>
          <w:tcPr>
            <w:tcW w:w="11369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:rsidR="005556E9" w:rsidRPr="00CA331C" w:rsidRDefault="005556E9" w:rsidP="002A74B0">
            <w:pPr>
              <w:jc w:val="both"/>
              <w:rPr>
                <w:b/>
                <w:bCs/>
                <w:sz w:val="22"/>
                <w:szCs w:val="22"/>
              </w:rPr>
            </w:pPr>
            <w:r w:rsidRPr="00CA331C">
              <w:rPr>
                <w:bCs/>
                <w:sz w:val="22"/>
                <w:szCs w:val="22"/>
              </w:rPr>
              <w:t xml:space="preserve">Elements concentration are expressed as </w:t>
            </w:r>
            <w:r w:rsidRPr="00CA331C">
              <w:rPr>
                <w:rFonts w:ascii="Symbol" w:hAnsi="Symbol"/>
                <w:bCs/>
                <w:sz w:val="22"/>
                <w:szCs w:val="22"/>
              </w:rPr>
              <w:t></w:t>
            </w:r>
            <w:r w:rsidRPr="00CA331C">
              <w:rPr>
                <w:bCs/>
                <w:sz w:val="22"/>
                <w:szCs w:val="22"/>
              </w:rPr>
              <w:t>g g</w:t>
            </w:r>
            <w:r w:rsidRPr="00CA331C">
              <w:rPr>
                <w:bCs/>
                <w:sz w:val="22"/>
                <w:szCs w:val="22"/>
                <w:vertAlign w:val="superscript"/>
              </w:rPr>
              <w:t>-1</w:t>
            </w:r>
            <w:r w:rsidRPr="00CA331C">
              <w:rPr>
                <w:bCs/>
                <w:sz w:val="22"/>
                <w:szCs w:val="22"/>
              </w:rPr>
              <w:t>;</w:t>
            </w:r>
            <w:r w:rsidRPr="00CA331C">
              <w:rPr>
                <w:b/>
                <w:bCs/>
                <w:sz w:val="22"/>
                <w:szCs w:val="22"/>
              </w:rPr>
              <w:t xml:space="preserve"> </w:t>
            </w:r>
            <w:r w:rsidRPr="00CA331C">
              <w:rPr>
                <w:sz w:val="22"/>
                <w:szCs w:val="22"/>
              </w:rPr>
              <w:t>(AM ± SE)</w:t>
            </w:r>
            <w:r w:rsidRPr="00CA331C">
              <w:rPr>
                <w:bCs/>
                <w:sz w:val="22"/>
                <w:szCs w:val="22"/>
              </w:rPr>
              <w:t xml:space="preserve"> AM. Arithmetic mean; SE. Standard error. *</w:t>
            </w:r>
            <w:r w:rsidRPr="00CA331C">
              <w:rPr>
                <w:sz w:val="22"/>
                <w:szCs w:val="22"/>
                <w:lang w:eastAsia="en-US"/>
              </w:rPr>
              <w:t>P values marked in bold are statistically significant (P ˂ 0.05). P. P-value obtained comparing different age groups.</w:t>
            </w:r>
            <w:r w:rsidRPr="00CA331C">
              <w:rPr>
                <w:sz w:val="22"/>
                <w:szCs w:val="22"/>
              </w:rPr>
              <w:t xml:space="preserve"> </w:t>
            </w:r>
            <w:r w:rsidRPr="00CA331C">
              <w:rPr>
                <w:sz w:val="22"/>
                <w:szCs w:val="22"/>
                <w:lang w:eastAsia="en-US"/>
              </w:rPr>
              <w:t>Comparisons were made by the Kruskal-Wallis test.</w:t>
            </w:r>
          </w:p>
        </w:tc>
      </w:tr>
    </w:tbl>
    <w:p w:rsidR="00D97A46" w:rsidRDefault="00D97A46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D2814" w:rsidRDefault="002D2814" w:rsidP="00015180"/>
    <w:p w:rsidR="002A74B0" w:rsidRDefault="002A74B0" w:rsidP="00015180">
      <w:pPr>
        <w:sectPr w:rsidR="002A74B0" w:rsidSect="00D97A4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111"/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204"/>
        <w:gridCol w:w="1435"/>
        <w:gridCol w:w="1541"/>
        <w:gridCol w:w="1554"/>
        <w:gridCol w:w="1536"/>
        <w:gridCol w:w="1515"/>
        <w:gridCol w:w="1407"/>
        <w:gridCol w:w="1802"/>
      </w:tblGrid>
      <w:tr w:rsidR="002A74B0" w:rsidRPr="00C24726" w:rsidTr="002A74B0">
        <w:trPr>
          <w:trHeight w:val="290"/>
        </w:trPr>
        <w:tc>
          <w:tcPr>
            <w:tcW w:w="1138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48168D" w:rsidRDefault="002A74B0" w:rsidP="002A74B0">
            <w:pPr>
              <w:rPr>
                <w:sz w:val="22"/>
                <w:szCs w:val="22"/>
              </w:rPr>
            </w:pPr>
            <w:r w:rsidRPr="0048168D">
              <w:rPr>
                <w:b/>
                <w:sz w:val="22"/>
                <w:szCs w:val="22"/>
              </w:rPr>
              <w:lastRenderedPageBreak/>
              <w:t>Supplementary Table 3.</w:t>
            </w:r>
            <w:r w:rsidRPr="0048168D">
              <w:rPr>
                <w:sz w:val="22"/>
                <w:szCs w:val="22"/>
              </w:rPr>
              <w:t xml:space="preserve"> Concentration of essential elements in human coronal dentin in total cohort and by sex.</w:t>
            </w:r>
          </w:p>
          <w:p w:rsidR="002A74B0" w:rsidRPr="0048168D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74B0" w:rsidRPr="0048168D" w:rsidRDefault="002A74B0" w:rsidP="002A74B0">
            <w:pPr>
              <w:rPr>
                <w:b/>
                <w:sz w:val="22"/>
                <w:szCs w:val="22"/>
              </w:rPr>
            </w:pPr>
          </w:p>
        </w:tc>
      </w:tr>
      <w:tr w:rsidR="002A74B0" w:rsidRPr="00C24726" w:rsidTr="00004C77">
        <w:trPr>
          <w:trHeight w:val="455"/>
        </w:trPr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74B0" w:rsidRPr="00C24726" w:rsidRDefault="002A74B0" w:rsidP="00004C7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Default="002A74B0" w:rsidP="00004C77">
            <w:pPr>
              <w:rPr>
                <w:b/>
                <w:color w:val="000000"/>
                <w:sz w:val="22"/>
                <w:szCs w:val="22"/>
              </w:rPr>
            </w:pPr>
          </w:p>
          <w:p w:rsidR="00004C77" w:rsidRDefault="00004C77" w:rsidP="00004C77">
            <w:pPr>
              <w:rPr>
                <w:b/>
                <w:color w:val="000000"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color w:val="000000"/>
                <w:sz w:val="22"/>
                <w:szCs w:val="22"/>
              </w:rPr>
              <w:t>Age range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oron </w:t>
            </w:r>
            <w:r w:rsidRPr="00C24726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B</w:t>
            </w:r>
            <w:r w:rsidRPr="00C247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rium</w:t>
            </w:r>
            <w:r w:rsidRPr="00C24726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Ba</w:t>
            </w:r>
            <w:r w:rsidRPr="00C247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tassium </w:t>
            </w:r>
            <w:r w:rsidRPr="00C24726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K</w:t>
            </w:r>
            <w:r w:rsidRPr="00C247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rontium </w:t>
            </w:r>
            <w:r w:rsidRPr="00C24726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Sr</w:t>
            </w:r>
            <w:r w:rsidRPr="00C247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lfur</w:t>
            </w:r>
            <w:r w:rsidRPr="00C24726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S</w:t>
            </w:r>
            <w:r w:rsidRPr="00C247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inc</w:t>
            </w:r>
            <w:r w:rsidRPr="00C24726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Zn</w:t>
            </w:r>
            <w:r w:rsidRPr="00C24726">
              <w:rPr>
                <w:b/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       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Default="002A74B0" w:rsidP="00004C77">
            <w:pPr>
              <w:rPr>
                <w:b/>
                <w:sz w:val="22"/>
                <w:szCs w:val="22"/>
              </w:rPr>
            </w:pPr>
          </w:p>
          <w:p w:rsidR="002A74B0" w:rsidRPr="00C24726" w:rsidRDefault="002A74B0" w:rsidP="00004C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agnesium </w:t>
            </w:r>
            <w:r w:rsidRPr="00C24726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Mg</w:t>
            </w:r>
            <w:r w:rsidRPr="00C24726">
              <w:rPr>
                <w:b/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      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18-88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4.354 ± 1.773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34.263 ± 20.467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274.820 ± 8.653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132.621 ± 7.274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727.833 ± 137.158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86.680 ± 3.488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6668.6 ± 103.477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=15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076 ± 0.663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268 ± 0.14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37.928 ± 5.63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04.878 ± 7.44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479.542 ± 16.93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83.701 ± 4.64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279.9 ± 151.451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30-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.426 ± 0.2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4.701 ± 2.1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40.816 ± 6.8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39.686 ± 9.8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549.762 ± 23.5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98.371 ± 5.15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575.4 ± 173.778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9.646 ± 5.324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97.978 ± 62.057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48.213 ± 21.527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57.840 ± 17.77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175.1 ± 414.342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9.348 ± 7.811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198.5 ± 191.512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24726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single" w:sz="6" w:space="0" w:color="auto"/>
              <w:left w:val="nil"/>
              <w:right w:val="nil"/>
            </w:tcBorders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color w:val="FF0000"/>
                <w:sz w:val="18"/>
                <w:szCs w:val="18"/>
              </w:rPr>
            </w:pP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18-88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7.650 ± 4.163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76.475 ± 48.425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309.082 ± 17.93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132.909 ± 12.196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986.681 ± 324.209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  <w:highlight w:val="yellow"/>
              </w:rPr>
            </w:pPr>
            <w:r w:rsidRPr="00B1398E">
              <w:rPr>
                <w:sz w:val="18"/>
                <w:szCs w:val="18"/>
              </w:rPr>
              <w:t>83.059 ± 6.254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880.1 ± 166.024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.516 ± 0.9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443 ± 0.3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37.828 ± 13.1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24.139 ± 12.2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433.339 ± 33.5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98.757 ± 4.8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417.2 ± 256.220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30-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.225 ± 0.313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348 ± 0.358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34.374 ± 11.42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09.871 ± 24.35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538.506 ± 36.16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6.095 ± 14.927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336.9 ± 368.049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2.665 ± 7.42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35.736 ± 86.398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67.369 ± 27.98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45.224 ± 19.30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390.3 ± 577.75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8.919 ± 9.53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280.3 ± 224.714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 w:rsidRPr="00C24726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24726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16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43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FF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65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27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8-8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.968 ± 0.427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.696 ± 1.11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50.011 ± 6.22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32.413 ± 8.96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540.398 ± 18.69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89.303 ± 3.966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515.4 ± 130.175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color w:val="000000"/>
                <w:sz w:val="22"/>
                <w:szCs w:val="22"/>
              </w:rPr>
              <w:t>N=8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&lt;3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281 ± 0.847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204 ± 0.147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37.964 ± 6.12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97.831 ± 8.95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496.446 ± 19.182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78.194 ± 5.889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229.7 ± 185.569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0-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.508 ± 0.387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5.656 ± 2.99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43.433 ± 8.53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51.799 ± 9.19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554.335 ± 30.040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07.421 ± 2.987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672.3 ± 194.743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2.099 ± 0.393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.5848 ± 0.916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300.325 ± 24.95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189.378 ± 39.202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37.259 ± 70.28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80.422 ± 13.925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6993.8 ± 373.227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1695F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1695F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0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 xml:space="preserve">                       </w:t>
            </w:r>
          </w:p>
        </w:tc>
        <w:tc>
          <w:tcPr>
            <w:tcW w:w="143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235</w:t>
            </w:r>
          </w:p>
        </w:tc>
        <w:tc>
          <w:tcPr>
            <w:tcW w:w="154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120</w:t>
            </w:r>
          </w:p>
        </w:tc>
        <w:tc>
          <w:tcPr>
            <w:tcW w:w="155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53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51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196</w:t>
            </w:r>
          </w:p>
        </w:tc>
        <w:tc>
          <w:tcPr>
            <w:tcW w:w="140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B1398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0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B1398E">
              <w:rPr>
                <w:sz w:val="18"/>
                <w:szCs w:val="18"/>
              </w:rPr>
              <w:t>0.274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2A74B0" w:rsidRPr="00B1398E" w:rsidRDefault="002A74B0" w:rsidP="002A74B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E1387C">
              <w:rPr>
                <w:b/>
                <w:sz w:val="22"/>
                <w:szCs w:val="22"/>
              </w:rPr>
              <w:t>Molar</w:t>
            </w: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color w:val="000000"/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18-88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25 ± 2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607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678 ± 30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258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26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81 ± 6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627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133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45 ± 9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9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543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08 ± 18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353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406 ± 4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512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E035CF">
              <w:rPr>
                <w:sz w:val="18"/>
                <w:szCs w:val="18"/>
              </w:rPr>
              <w:t>6762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7 ± 104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29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N=109</w:t>
            </w: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color w:val="000000"/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&lt;3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72 ± 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410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27 ± 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37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25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36 ± 5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990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96 ± 1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15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483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457 ± 2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326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978 ± 6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714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657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9 ± 143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35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color w:val="000000"/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30-5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96 ± 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96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04 ± 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07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248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06 ± 7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768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36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363 ± 1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28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547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396 ± 25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 xml:space="preserve">781 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01 ± 6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15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6662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 ± 189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933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color w:val="000000"/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&gt;5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15 ± 8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29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06 ± 10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564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301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30 ± 17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644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164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989 ± 23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575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614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73 ± 45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66</w:t>
            </w: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78 ± 1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20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7112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 ± 208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533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A1B51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A1B51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0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color w:val="000000"/>
                <w:sz w:val="18"/>
                <w:szCs w:val="18"/>
              </w:rPr>
            </w:pPr>
            <w:r w:rsidRPr="009E3348">
              <w:rPr>
                <w:color w:val="FF0000"/>
                <w:sz w:val="18"/>
                <w:szCs w:val="18"/>
              </w:rPr>
              <w:t xml:space="preserve">                       </w:t>
            </w:r>
          </w:p>
        </w:tc>
        <w:tc>
          <w:tcPr>
            <w:tcW w:w="143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718C9">
              <w:rPr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154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718C9">
              <w:rPr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155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53</w:t>
            </w:r>
          </w:p>
        </w:tc>
        <w:tc>
          <w:tcPr>
            <w:tcW w:w="153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718C9">
              <w:rPr>
                <w:b/>
                <w:bCs/>
                <w:sz w:val="18"/>
                <w:szCs w:val="18"/>
              </w:rPr>
              <w:t>008</w:t>
            </w:r>
          </w:p>
        </w:tc>
        <w:tc>
          <w:tcPr>
            <w:tcW w:w="151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088</w:t>
            </w:r>
          </w:p>
        </w:tc>
        <w:tc>
          <w:tcPr>
            <w:tcW w:w="140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9718C9" w:rsidRDefault="002A74B0" w:rsidP="002A74B0">
            <w:pPr>
              <w:rPr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201</w:t>
            </w:r>
          </w:p>
        </w:tc>
        <w:tc>
          <w:tcPr>
            <w:tcW w:w="180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9718C9" w:rsidRDefault="002A74B0" w:rsidP="002A74B0">
            <w:pPr>
              <w:rPr>
                <w:b/>
                <w:bCs/>
                <w:sz w:val="18"/>
                <w:szCs w:val="18"/>
              </w:rPr>
            </w:pPr>
            <w:r w:rsidRPr="009718C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718C9">
              <w:rPr>
                <w:sz w:val="18"/>
                <w:szCs w:val="18"/>
              </w:rPr>
              <w:t>125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single" w:sz="6" w:space="0" w:color="auto"/>
              <w:left w:val="nil"/>
              <w:right w:val="nil"/>
            </w:tcBorders>
          </w:tcPr>
          <w:p w:rsidR="002A74B0" w:rsidRPr="00C24726" w:rsidRDefault="002A74B0" w:rsidP="002A74B0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</w:rPr>
            </w:pP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01695F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Premolar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18-88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45 ± 1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08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94 ± 2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64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292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962 ± 26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824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521 ± 14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052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1343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3 ± 597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227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621 ± 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110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vAlign w:val="center"/>
          </w:tcPr>
          <w:p w:rsidR="002A74B0" w:rsidRPr="00E035CF" w:rsidRDefault="002A74B0" w:rsidP="002A74B0">
            <w:pPr>
              <w:rPr>
                <w:color w:val="FF0000"/>
                <w:sz w:val="18"/>
                <w:szCs w:val="18"/>
                <w:highlight w:val="magenta"/>
              </w:rPr>
            </w:pPr>
            <w:r w:rsidRPr="00E035CF">
              <w:rPr>
                <w:sz w:val="18"/>
                <w:szCs w:val="18"/>
              </w:rPr>
              <w:t>6634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9 ± 285</w:t>
            </w:r>
            <w:r>
              <w:rPr>
                <w:sz w:val="18"/>
                <w:szCs w:val="18"/>
              </w:rPr>
              <w:t>.</w:t>
            </w:r>
            <w:r w:rsidRPr="00E035CF">
              <w:rPr>
                <w:sz w:val="18"/>
                <w:szCs w:val="18"/>
              </w:rPr>
              <w:t>255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01695F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  <w:r w:rsidRPr="00CA1B51">
              <w:rPr>
                <w:b/>
                <w:sz w:val="22"/>
                <w:szCs w:val="22"/>
              </w:rPr>
              <w:t>N=4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&lt;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85 ± 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805 ± 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21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81</w:t>
            </w:r>
            <w:r>
              <w:rPr>
                <w:sz w:val="18"/>
                <w:szCs w:val="18"/>
              </w:rPr>
              <w:t xml:space="preserve"> </w:t>
            </w:r>
            <w:r w:rsidRPr="0019304A">
              <w:rPr>
                <w:sz w:val="18"/>
                <w:szCs w:val="18"/>
              </w:rPr>
              <w:t>± 1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07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63 ± 1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471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194 ± 3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9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502 ± 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29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574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5 ± 38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41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01695F" w:rsidRDefault="002A74B0" w:rsidP="002A74B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30-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31 ± 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948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85 ± 11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950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224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78 ± 1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15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49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243 ± 18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85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54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916 ± 7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79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0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232 ± 6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2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655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5 ± 449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540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01695F" w:rsidRDefault="002A74B0" w:rsidP="002A74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9E3348" w:rsidRDefault="002A74B0" w:rsidP="002A74B0">
            <w:pPr>
              <w:rPr>
                <w:sz w:val="18"/>
                <w:szCs w:val="18"/>
              </w:rPr>
            </w:pPr>
            <w:r w:rsidRPr="009E3348">
              <w:rPr>
                <w:sz w:val="18"/>
                <w:szCs w:val="18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207 ± 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1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37 ± 1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52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646 ± 57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570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19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92 ± 3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29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2895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8 ± 1639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852 ± 12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08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7727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 ± 456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370</w:t>
            </w:r>
          </w:p>
        </w:tc>
      </w:tr>
      <w:tr w:rsidR="002A74B0" w:rsidRPr="00C24726" w:rsidTr="002A74B0">
        <w:trPr>
          <w:trHeight w:val="290"/>
        </w:trPr>
        <w:tc>
          <w:tcPr>
            <w:tcW w:w="11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01695F" w:rsidRDefault="002A74B0" w:rsidP="002A74B0">
            <w:pPr>
              <w:rPr>
                <w:color w:val="000000"/>
                <w:sz w:val="22"/>
                <w:szCs w:val="22"/>
              </w:rPr>
            </w:pPr>
            <w:r w:rsidRPr="00E1387C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E1387C">
              <w:rPr>
                <w:b/>
                <w:bCs/>
                <w:sz w:val="22"/>
                <w:szCs w:val="22"/>
              </w:rPr>
              <w:t>values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B1398E" w:rsidRDefault="002A74B0" w:rsidP="002A74B0">
            <w:pPr>
              <w:rPr>
                <w:sz w:val="18"/>
                <w:szCs w:val="18"/>
              </w:rPr>
            </w:pPr>
            <w:r w:rsidRPr="00E1387C">
              <w:rPr>
                <w:color w:val="FF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40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17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9304A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9304A">
              <w:rPr>
                <w:b/>
                <w:bCs/>
                <w:sz w:val="18"/>
                <w:szCs w:val="18"/>
              </w:rPr>
              <w:t>02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9304A">
              <w:rPr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A74B0" w:rsidRPr="0019304A" w:rsidRDefault="002A74B0" w:rsidP="002A74B0">
            <w:pPr>
              <w:rPr>
                <w:color w:val="FF0000"/>
                <w:sz w:val="18"/>
                <w:szCs w:val="18"/>
              </w:rPr>
            </w:pPr>
            <w:r w:rsidRPr="0019304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9304A">
              <w:rPr>
                <w:sz w:val="18"/>
                <w:szCs w:val="18"/>
              </w:rPr>
              <w:t>05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A74B0" w:rsidRPr="0019304A" w:rsidRDefault="002A74B0" w:rsidP="002A74B0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19304A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9304A">
              <w:rPr>
                <w:b/>
                <w:bCs/>
                <w:sz w:val="18"/>
                <w:szCs w:val="18"/>
              </w:rPr>
              <w:t>010</w:t>
            </w:r>
          </w:p>
        </w:tc>
      </w:tr>
      <w:tr w:rsidR="002A74B0" w:rsidRPr="002A74B0" w:rsidTr="002A74B0">
        <w:trPr>
          <w:trHeight w:val="396"/>
        </w:trPr>
        <w:tc>
          <w:tcPr>
            <w:tcW w:w="13183" w:type="dxa"/>
            <w:gridSpan w:val="9"/>
            <w:tcBorders>
              <w:top w:val="single" w:sz="12" w:space="0" w:color="auto"/>
              <w:left w:val="nil"/>
              <w:right w:val="nil"/>
            </w:tcBorders>
          </w:tcPr>
          <w:p w:rsidR="002A74B0" w:rsidRPr="002A74B0" w:rsidRDefault="002A74B0" w:rsidP="002A74B0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2A74B0">
              <w:rPr>
                <w:bCs/>
                <w:sz w:val="20"/>
                <w:szCs w:val="20"/>
              </w:rPr>
              <w:t xml:space="preserve">Elements concentration are expressed as </w:t>
            </w:r>
            <w:r w:rsidRPr="002A74B0">
              <w:rPr>
                <w:rFonts w:ascii="Symbol" w:hAnsi="Symbol"/>
                <w:bCs/>
                <w:sz w:val="20"/>
                <w:szCs w:val="20"/>
              </w:rPr>
              <w:t></w:t>
            </w:r>
            <w:r w:rsidRPr="002A74B0">
              <w:rPr>
                <w:bCs/>
                <w:sz w:val="20"/>
                <w:szCs w:val="20"/>
              </w:rPr>
              <w:t>g g</w:t>
            </w:r>
            <w:r w:rsidRPr="002A74B0">
              <w:rPr>
                <w:bCs/>
                <w:sz w:val="20"/>
                <w:szCs w:val="20"/>
                <w:vertAlign w:val="superscript"/>
              </w:rPr>
              <w:t>-1</w:t>
            </w:r>
            <w:r w:rsidRPr="002A74B0">
              <w:rPr>
                <w:bCs/>
                <w:sz w:val="20"/>
                <w:szCs w:val="20"/>
              </w:rPr>
              <w:t>;</w:t>
            </w:r>
            <w:r w:rsidRPr="002A74B0">
              <w:rPr>
                <w:b/>
                <w:bCs/>
                <w:sz w:val="20"/>
                <w:szCs w:val="20"/>
              </w:rPr>
              <w:t xml:space="preserve"> </w:t>
            </w:r>
            <w:r w:rsidRPr="002A74B0">
              <w:rPr>
                <w:sz w:val="20"/>
                <w:szCs w:val="20"/>
              </w:rPr>
              <w:t>(AM ± SE)</w:t>
            </w:r>
            <w:r w:rsidRPr="002A74B0">
              <w:rPr>
                <w:bCs/>
                <w:sz w:val="20"/>
                <w:szCs w:val="20"/>
              </w:rPr>
              <w:t xml:space="preserve"> AM. Arithmetic mean; SE. Standard error. *</w:t>
            </w:r>
            <w:r w:rsidRPr="002A74B0">
              <w:rPr>
                <w:sz w:val="20"/>
                <w:szCs w:val="20"/>
                <w:lang w:eastAsia="en-US"/>
              </w:rPr>
              <w:t>P values marked in bold are statistically significant (P ˂ 0.05). P. P-value obtained comparing different age groups.</w:t>
            </w:r>
            <w:r w:rsidRPr="002A74B0">
              <w:rPr>
                <w:sz w:val="20"/>
                <w:szCs w:val="20"/>
              </w:rPr>
              <w:t xml:space="preserve"> </w:t>
            </w:r>
            <w:r w:rsidRPr="002A74B0">
              <w:rPr>
                <w:sz w:val="20"/>
                <w:szCs w:val="20"/>
                <w:lang w:eastAsia="en-US"/>
              </w:rPr>
              <w:t>Comparisons were made by the Kruskal-Wallis test.</w:t>
            </w:r>
          </w:p>
        </w:tc>
      </w:tr>
    </w:tbl>
    <w:p w:rsidR="002D2814" w:rsidRPr="002A74B0" w:rsidRDefault="002D2814" w:rsidP="00015180">
      <w:pPr>
        <w:rPr>
          <w:sz w:val="20"/>
          <w:szCs w:val="20"/>
        </w:rPr>
      </w:pPr>
    </w:p>
    <w:p w:rsidR="002D2814" w:rsidRPr="002A74B0" w:rsidRDefault="002D2814" w:rsidP="00015180">
      <w:pPr>
        <w:rPr>
          <w:sz w:val="20"/>
          <w:szCs w:val="20"/>
        </w:rPr>
      </w:pPr>
    </w:p>
    <w:p w:rsidR="002D2814" w:rsidRDefault="002D2814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p w:rsidR="00972E37" w:rsidRPr="00972E37" w:rsidRDefault="00972E37" w:rsidP="00015180">
      <w:pPr>
        <w:rPr>
          <w:b/>
        </w:rPr>
      </w:pPr>
      <w:r w:rsidRPr="00972E37">
        <w:rPr>
          <w:b/>
        </w:rPr>
        <w:t>DATABASE</w:t>
      </w:r>
    </w:p>
    <w:p w:rsidR="00972E37" w:rsidRDefault="00972E37" w:rsidP="00015180">
      <w:pPr>
        <w:rPr>
          <w:sz w:val="20"/>
          <w:szCs w:val="20"/>
        </w:rPr>
      </w:pPr>
    </w:p>
    <w:p w:rsidR="00972E37" w:rsidRDefault="00972E37" w:rsidP="00015180">
      <w:pPr>
        <w:rPr>
          <w:sz w:val="20"/>
          <w:szCs w:val="20"/>
        </w:rPr>
      </w:pPr>
    </w:p>
    <w:tbl>
      <w:tblPr>
        <w:tblStyle w:val="Tablaconcuadrcula"/>
        <w:tblW w:w="18842" w:type="dxa"/>
        <w:tblLook w:val="04A0" w:firstRow="1" w:lastRow="0" w:firstColumn="1" w:lastColumn="0" w:noHBand="0" w:noVBand="1"/>
      </w:tblPr>
      <w:tblGrid>
        <w:gridCol w:w="759"/>
        <w:gridCol w:w="563"/>
        <w:gridCol w:w="656"/>
        <w:gridCol w:w="736"/>
        <w:gridCol w:w="736"/>
        <w:gridCol w:w="576"/>
        <w:gridCol w:w="576"/>
        <w:gridCol w:w="656"/>
        <w:gridCol w:w="576"/>
        <w:gridCol w:w="656"/>
        <w:gridCol w:w="576"/>
        <w:gridCol w:w="656"/>
        <w:gridCol w:w="576"/>
        <w:gridCol w:w="736"/>
        <w:gridCol w:w="576"/>
        <w:gridCol w:w="576"/>
        <w:gridCol w:w="736"/>
        <w:gridCol w:w="576"/>
        <w:gridCol w:w="576"/>
        <w:gridCol w:w="816"/>
        <w:gridCol w:w="656"/>
        <w:gridCol w:w="976"/>
        <w:gridCol w:w="736"/>
        <w:gridCol w:w="896"/>
        <w:gridCol w:w="816"/>
        <w:gridCol w:w="976"/>
        <w:gridCol w:w="896"/>
      </w:tblGrid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bookmarkStart w:id="7" w:name="_GoBack"/>
            <w:bookmarkEnd w:id="7"/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Li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B  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Al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Ti 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V  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Cr 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Mn  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Fe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Co   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Ni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Cu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Zn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As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Se  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Sr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Cd   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 Sn  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Ba  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Pb  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Ca 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K 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Mg 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Na 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S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Teeth number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816" w:type="dxa"/>
            <w:noWrap/>
            <w:hideMark/>
          </w:tcPr>
          <w:p w:rsidR="00972E37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</w:t>
            </w:r>
          </w:p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 xml:space="preserve"> ww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b/>
                <w:sz w:val="16"/>
                <w:szCs w:val="16"/>
              </w:rPr>
            </w:pPr>
            <w:r w:rsidRPr="00484333">
              <w:rPr>
                <w:b/>
                <w:sz w:val="16"/>
                <w:szCs w:val="16"/>
              </w:rPr>
              <w:t>µg/g ww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1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.1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1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5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.4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3.6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6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2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9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3361.4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7.17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01.80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07.52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24.21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2.12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8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.2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3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2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.7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2.8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4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1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68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0240.4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1.06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87.24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97.64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745.84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3.00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3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0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.7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7.6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80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0128.78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5.9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37.27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04.25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044.71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4.09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8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9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3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1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.5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2.69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4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81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8442.8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4.5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44.40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08.53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785.83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7.74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0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4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8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.0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1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2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50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4493.4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8.04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66.7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98.84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754.98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8.1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5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0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.1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.5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5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055.94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3.92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22.14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91.6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322.74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0.20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8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6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.4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9.9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7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9789.9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6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86.58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20.37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596.72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6.13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3.3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6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2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.9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.1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8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7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7798.6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57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55.04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80.56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859.13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5.52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4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7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.7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.2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8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5391.3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1.0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47.66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67.6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522.46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2.88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5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.0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1.6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2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37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.99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4402.19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5.43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14.9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97.97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043.8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2.20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7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7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29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.5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.7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4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9181.17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2.86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32.45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08.98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393.2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2.04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7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1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.6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.0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4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9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433.2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.75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05.39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2.12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419.6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9.31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8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7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.7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1.9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1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3704.2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1.0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22.64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71.41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656.96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6.27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4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0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.3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6.3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52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1922.4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6.49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38.55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72.9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938.67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.5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9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6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6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.9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.8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3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993.6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2.99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67.73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64.76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431.18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4.60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3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.1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.8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8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5865.74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1.63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50.96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10.57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513.82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2.11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2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.3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7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.3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.0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51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7387.5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2.59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90.7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98.2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382.62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7.01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7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5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7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.0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.9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3678.5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0.06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77.4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40.4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658.47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2.94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5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8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5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.8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8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57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7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5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4511.58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2.68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52.8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45.5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630.78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0.14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0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3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.3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6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9.9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9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7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7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6398.9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6.96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60.5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17.72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366.5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2.86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7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.7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4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2.3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7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5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9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595.39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6.93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35.37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72.9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887.74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7.59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0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9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.5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7.4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2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2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9286.0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1.93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66.8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20.65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714.23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0.06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5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6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1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.7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6.8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12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6807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8.61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57.18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61.15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357.81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3.23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9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7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.4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4.6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6.1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6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656.83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5.54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16.6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53.49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0446.04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4.08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1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6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.9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6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434.2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9.08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45.30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50.6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795.63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3.77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8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.6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.1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.8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3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1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665.5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6.85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42.94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70.74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425.77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5.64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9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5.7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5.2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8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5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693.9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5.28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96.26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85.3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217.66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8.63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38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2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.1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0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3.3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4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.98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5119.98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9.01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19.68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84.97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317.51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2.7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9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.7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4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9.9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6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944.39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9.98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15.43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05.62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945.67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0.75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8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.5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9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744.7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0.64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16.6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76.41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3535.3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8.67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.3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9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7.1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6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480.28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.80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43.46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26.62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444.8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3.54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3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9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2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2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159.9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5.83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94.21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74.86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885.59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3.90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9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1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9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.5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3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9581.6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6.49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34.1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13.8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574.70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0.3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0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0.7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3.7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7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6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987.09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0.71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92.03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80.74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036.54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5.06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5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59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3.3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7.1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2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177.25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.9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94.88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53.93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068.36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9.11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2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.2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4.8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4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1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5823.6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2.08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44.9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95.93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417.20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4.60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4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7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9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8.5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3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88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15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1526.7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1.99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24.60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14.52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3033.86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3.03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4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0.5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.8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1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05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.40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5316.26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9.57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45.21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82.03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729.79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6.09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8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4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1.2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4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88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959.0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4.63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74.90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27.05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191.7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5.74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3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.1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0.6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1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2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5295.57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3.22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23.76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54.03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181.25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6.27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5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6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6.6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14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926.3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5.23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47.12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80.18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433.81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1.10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7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.1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1.7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9180.2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5.35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92.18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88.1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220.07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3.21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3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6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.1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2.3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4464.2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1.95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65.37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19.28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762.55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33.24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1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7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0.7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6.0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7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293.1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7.60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18.67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37.33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956.40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3.65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6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37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9.4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4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419.63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6.12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06.17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44.30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118.68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4.00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5.1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2.5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5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8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300.6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3.60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50.22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68.09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984.91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7.38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2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8.4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1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.35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2242.3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2.95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64.94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77.48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696.07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9.83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6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9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9.2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.9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3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4216.12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5.48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26.66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43.14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734.55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7.34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5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0.1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7.58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354.4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5.19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88.58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52.36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679.31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1.19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8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7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6.6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4.7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5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.3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6120.4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1.78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33.43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62.36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635.85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1.41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7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.9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.2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9.1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9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72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698.9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7.61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04.02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45.63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556.03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5.99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8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5.7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3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8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6383.3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0.55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60.09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98.6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0932.18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3.44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5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.2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.5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9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2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361.38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4.40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21.12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22.38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985.3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1.61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6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8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.5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8.68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3148.8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2.03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21.09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71.77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515.9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8.97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.5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.6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2.4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6.8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4.1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75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4920.90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7.32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508.84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89.89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7522.16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.5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8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6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7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7.9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3.9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.4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37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6383.3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7.50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50.14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54.38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9553.57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38.99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8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7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6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.28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3572.8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.16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78.59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46.78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7122.80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1.89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.8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9.1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3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.37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77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1915.0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9.57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19.7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58.35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139.6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49.78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4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2.4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9.5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8694.5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6.7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88.94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44.47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2240.50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3.70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.0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9.5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9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8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245.00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2.66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20.79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75.79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476.26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.94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3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0.4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3982.0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5.82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41.93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05.84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7287.20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1.82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3.6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3.9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6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47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52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565.38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9.78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37.8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59.1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811.55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5.66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8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9.5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7.2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65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70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.4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0369.04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4.81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99.33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7.39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7430.15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8.00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5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.8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4.0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1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9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306.56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0.35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10.30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98.87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3819.08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3.23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5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9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8.7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9.5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5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1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23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2119.8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4.54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16.57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52.2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0904.46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9.76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0.9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4.1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8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1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.4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0184.3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1.55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83.55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365.22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293.16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4.54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6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.1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2.6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6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37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848.6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30.15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09.66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10.4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222.55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7.64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1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.2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3.3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.33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330.1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1.45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30.5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31.27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544.07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7.83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9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.3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8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6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8687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4.90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13.76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04.58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4729.57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8.58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3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.7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2534.6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8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79.6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37.74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869.41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1.48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15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7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2.1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9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5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6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7860.46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4.45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75.6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01.99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742.49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0.30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2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7.0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29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4416.5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3.51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26.47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61.28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486.07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0.29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.5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8.8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2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8081.5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76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58.4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62.76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3767.33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20.39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2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2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.9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7.4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2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5205.9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5.41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23.04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59.84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576.86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6.45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.3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1.3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8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1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48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5303.5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3.70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75.18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43.88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915.23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0.84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.5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.3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6122.90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5.76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52.64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74.5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383.26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0.43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6.8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.5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4768.45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1.9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57.58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29.85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434.35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6.11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3.68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9.8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.9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4.3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3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57.59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.67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5330.24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7.17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79.1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58.8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324.25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9.99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.2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0.7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7.5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15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167.0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5.3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25.36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42.30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3116.38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2.18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0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8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.47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.0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5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4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4764.36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4.99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71.85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17.41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2135.8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81.52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4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4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.9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0.3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5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6022.4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81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7.92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05.59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179.33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2.98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5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4.3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7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6558.09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3.49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04.44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44.74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157.82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1.94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6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5.0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7.9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086.5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7.95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73.66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64.62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629.64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0.37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7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8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3.6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4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8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4653.2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5.76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28.32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84.57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521.97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5.22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9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0.1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4.8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8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45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8955.7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3.98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78.65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241.97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1053.12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3.36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.1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.1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6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8280.1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9.91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65.01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24.88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962.84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1.593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5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6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6.3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2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1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2683.8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9.85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52.3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42.27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255.83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8.47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.6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.6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0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8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9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5813.5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5.92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12.53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80.8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1357.06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8.44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.9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6.0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0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0537.9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0.10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00.29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353.23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488.01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70.21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8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9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1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8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79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0454.65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3.72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28.98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21.74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773.28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4.62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4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0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.9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2672.0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8.8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82.12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03.2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990.40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1.56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.4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.64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5947.0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6.79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46.61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32.46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850.78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.37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0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7.9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.6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6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6182.2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3.2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85.87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41.94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5593.7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5.16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7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2.8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9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03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5980.38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70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13.9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99.21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242.92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5.10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.9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.7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03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897.16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8.9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10.66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65.4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434.22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8.00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8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.7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.5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2526.14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8.95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71.63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25.46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2080.81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6.09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2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77.6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46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5924.1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6.77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47.2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60.8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785.03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7.25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9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.5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0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5827.79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9.89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90.0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83.14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3652.8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9.59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.1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6.9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5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5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80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3391.9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88.51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76.98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92.57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4261.83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3.97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6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6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3.7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3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8644.76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8.97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34.40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34.2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6741.97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4.653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2.0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8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5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1045.3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7.25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58.75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05.02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9232.14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7.30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6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.0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1.9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3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12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3531.6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.75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24.55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85.14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578.24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00.97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6.1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0.5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92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9970.3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1.09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21.42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87.1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3332.96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7.07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2.7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9.2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5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9346.40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9.89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70.64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05.44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0182.85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5.84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3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2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5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9.7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3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3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23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21207.1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9.10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87.06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64.84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3894.28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0.72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.6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9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.9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6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6.1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.8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3710.8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2.70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28.90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51.07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2890.57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7.85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.7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4.7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8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63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4424.5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6.33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51.03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37.4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772.77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9.19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.6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1.5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3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9218.11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6.2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78.00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90.91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098.17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5.03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9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4.2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.1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9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130.5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4.32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17.4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28.05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837.34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0.15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3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7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3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0.8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2.9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5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8442.84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.58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78.1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67.61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880.35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2.37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43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7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8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93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2.2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.2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5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370.3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9.55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80.6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65.74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061.10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2.283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.47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7.8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8577.0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3.74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00.05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96.64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355.20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4.79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1.9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.2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1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5217.6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9.5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36.62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86.05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698.30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9.86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2.1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2.5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4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9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14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1756.9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1.4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620.59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86.22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5071.52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8.743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9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.4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9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919.4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.74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89.29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44.08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456.19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8.31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5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5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0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7.9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4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0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2900.46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52.34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99.49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23.87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318.0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1.47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3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5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4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.6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3.5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1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.75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235.82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9.65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971.95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19.03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580.61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87.06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5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4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4.0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4.8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6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6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63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6694.75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5.07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17.58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57.21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3382.78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954.34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07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6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28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8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0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31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4850.49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2.09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05.71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60.0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706.60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74.82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7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5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.4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0.7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0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7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.75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249.08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9.02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80.74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88.73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667.32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7.62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7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.1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1.1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1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75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27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494.89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39.85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13.9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58.05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230.00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3.88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9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8.1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2.8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6091.86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.99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26.09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08.31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2354.32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8.53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6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31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8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.9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721.25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7.78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36.00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58.6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245.29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2.85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5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6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.82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2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.48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1239.3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89.96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03.2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70.97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464.97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9.00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.54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3.9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7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6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6369.7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9.43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98.6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83.82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439.28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8.58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.2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1.7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1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7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.74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7773.2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7.68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34.2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00.04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013.65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2.46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0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2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6.8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.06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367.57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0.31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72.66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387.36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604.8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3.37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7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.56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9.0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6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3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.53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3177.7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7.31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83.78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78.01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195.65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7.41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7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.3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8.1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42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4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917.1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9.99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664.43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28.21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269.63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9.05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37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.0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0.3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66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6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213.73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1.52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13.23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62.85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097.01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7.29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1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2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3.63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.4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7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677.57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8.33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07.34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01.47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034.57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75.92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98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63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.8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1.7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6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2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5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2293.10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2.56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49.77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68.08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3708.47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8.88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9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2.0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3.7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4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4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.80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6.02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9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74.38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.90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9745.5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1.86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296.47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421.55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599.73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9.47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4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4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5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1.6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25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0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.42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392.25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7.94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49.04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40.78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170.8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5.81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0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4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5.42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1.99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8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9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.96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5601.75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0.407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74.42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84.01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318.57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26.46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4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7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4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.8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.7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8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33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7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06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979.77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5.75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49.93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61.21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8082.59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6.225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81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19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6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3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6.4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8.8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7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6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4991.2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1.24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85.01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48.78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1048.16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68.909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58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6.06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1.7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4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2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20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4721.82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1.26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400.04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13.287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254.23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65.003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1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3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8.91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4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3.7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5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44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2422.16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0.87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024.03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59.4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442.66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80.90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7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3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9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10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94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5.54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1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83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1436.12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8.51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08.42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19.51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486.86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38.61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1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8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51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5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02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7.06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4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6068.18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1.06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033.97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32.12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518.409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1.62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2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3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1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8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7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8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14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8.71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66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1736.4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2.61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268.13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262.27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7038.12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6.620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3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3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0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03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56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0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9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9.3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4.56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37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528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1974.79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2.126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519.02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929.83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8334.23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90.608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4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7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3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2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1.44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9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3.9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6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33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833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3161.9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45.2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139.62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768.301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6413.245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9.476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5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1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9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283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69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06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74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32.51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6.35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14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.1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3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4523.3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48.49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94.976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127.068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367.14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41.46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6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.73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996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04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27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52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.50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6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15.93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8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72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.072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0214.9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1.29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846.66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91.42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0815.351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52.044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7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1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24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97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7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3.33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4.782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33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1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60563.85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10.10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977.31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521.955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5590.22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7.261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8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2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5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8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11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9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5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05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23.95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1.14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58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876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78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0255.391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74.182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725.215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005.039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9777.464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660.78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49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2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447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.1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.59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8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243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295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64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4.359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6.476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301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3.06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.42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39373.743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92.698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8979.409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310.796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7039.763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68.882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50</w:t>
            </w: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5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19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3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7.2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92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45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1.2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92.8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1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61.000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8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0.090</w:t>
            </w: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.5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22058.000</w:t>
            </w: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270.00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784.000</w:t>
            </w: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5418.000</w:t>
            </w: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10950.000</w:t>
            </w: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  <w:r w:rsidRPr="00484333">
              <w:rPr>
                <w:sz w:val="16"/>
                <w:szCs w:val="16"/>
              </w:rPr>
              <w:t>450.117</w:t>
            </w:r>
          </w:p>
        </w:tc>
      </w:tr>
      <w:tr w:rsidR="00972E37" w:rsidRPr="00484333" w:rsidTr="00972E37">
        <w:trPr>
          <w:trHeight w:val="290"/>
        </w:trPr>
        <w:tc>
          <w:tcPr>
            <w:tcW w:w="759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972E37" w:rsidRPr="00484333" w:rsidRDefault="00972E37" w:rsidP="006A02E4">
            <w:pPr>
              <w:rPr>
                <w:sz w:val="16"/>
                <w:szCs w:val="16"/>
              </w:rPr>
            </w:pPr>
          </w:p>
        </w:tc>
      </w:tr>
    </w:tbl>
    <w:p w:rsidR="00972E37" w:rsidRPr="002A74B0" w:rsidRDefault="00972E37" w:rsidP="00015180">
      <w:pPr>
        <w:rPr>
          <w:sz w:val="20"/>
          <w:szCs w:val="20"/>
        </w:rPr>
      </w:pPr>
    </w:p>
    <w:sectPr w:rsidR="00972E37" w:rsidRPr="002A74B0" w:rsidSect="00004C77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03"/>
    <w:rsid w:val="000043C7"/>
    <w:rsid w:val="00004C77"/>
    <w:rsid w:val="00015180"/>
    <w:rsid w:val="00020788"/>
    <w:rsid w:val="00041E5E"/>
    <w:rsid w:val="00050286"/>
    <w:rsid w:val="000704CF"/>
    <w:rsid w:val="000D1059"/>
    <w:rsid w:val="000E69A8"/>
    <w:rsid w:val="00112F09"/>
    <w:rsid w:val="001779A3"/>
    <w:rsid w:val="00194581"/>
    <w:rsid w:val="001A386C"/>
    <w:rsid w:val="001A6948"/>
    <w:rsid w:val="001B5622"/>
    <w:rsid w:val="001C294F"/>
    <w:rsid w:val="001C3FA4"/>
    <w:rsid w:val="001F1BAD"/>
    <w:rsid w:val="00202923"/>
    <w:rsid w:val="00235DE9"/>
    <w:rsid w:val="0025099C"/>
    <w:rsid w:val="002A74B0"/>
    <w:rsid w:val="002B1EB6"/>
    <w:rsid w:val="002C792F"/>
    <w:rsid w:val="002D2814"/>
    <w:rsid w:val="002E4D78"/>
    <w:rsid w:val="00335734"/>
    <w:rsid w:val="003541B6"/>
    <w:rsid w:val="003728B2"/>
    <w:rsid w:val="0038123A"/>
    <w:rsid w:val="003928BB"/>
    <w:rsid w:val="003E5170"/>
    <w:rsid w:val="003F3053"/>
    <w:rsid w:val="003F47BE"/>
    <w:rsid w:val="00411FA1"/>
    <w:rsid w:val="004878DD"/>
    <w:rsid w:val="004971E5"/>
    <w:rsid w:val="004C3ABA"/>
    <w:rsid w:val="004E2522"/>
    <w:rsid w:val="0052399C"/>
    <w:rsid w:val="00523D1F"/>
    <w:rsid w:val="005556E9"/>
    <w:rsid w:val="00595832"/>
    <w:rsid w:val="005B0B85"/>
    <w:rsid w:val="005F117C"/>
    <w:rsid w:val="005F1363"/>
    <w:rsid w:val="006535DA"/>
    <w:rsid w:val="00685831"/>
    <w:rsid w:val="00737078"/>
    <w:rsid w:val="00753B4F"/>
    <w:rsid w:val="00761EA6"/>
    <w:rsid w:val="00764D1D"/>
    <w:rsid w:val="00793303"/>
    <w:rsid w:val="00793D91"/>
    <w:rsid w:val="007963CE"/>
    <w:rsid w:val="007B578C"/>
    <w:rsid w:val="00841710"/>
    <w:rsid w:val="008725AB"/>
    <w:rsid w:val="008A1D3E"/>
    <w:rsid w:val="008B2C03"/>
    <w:rsid w:val="008E242E"/>
    <w:rsid w:val="008E372A"/>
    <w:rsid w:val="009043D8"/>
    <w:rsid w:val="00924E83"/>
    <w:rsid w:val="009252D4"/>
    <w:rsid w:val="00961E95"/>
    <w:rsid w:val="009646DC"/>
    <w:rsid w:val="00972E37"/>
    <w:rsid w:val="009739AD"/>
    <w:rsid w:val="009C685E"/>
    <w:rsid w:val="009E0475"/>
    <w:rsid w:val="00A8644B"/>
    <w:rsid w:val="00AC7E75"/>
    <w:rsid w:val="00AD4CA9"/>
    <w:rsid w:val="00B020AD"/>
    <w:rsid w:val="00B36964"/>
    <w:rsid w:val="00B4152B"/>
    <w:rsid w:val="00B815AB"/>
    <w:rsid w:val="00B84D20"/>
    <w:rsid w:val="00BA11BA"/>
    <w:rsid w:val="00BA33F3"/>
    <w:rsid w:val="00C06F74"/>
    <w:rsid w:val="00C35C4D"/>
    <w:rsid w:val="00C50F3A"/>
    <w:rsid w:val="00C52B65"/>
    <w:rsid w:val="00C93B80"/>
    <w:rsid w:val="00CB139E"/>
    <w:rsid w:val="00CE5658"/>
    <w:rsid w:val="00CE7B12"/>
    <w:rsid w:val="00D07D4F"/>
    <w:rsid w:val="00D56AE8"/>
    <w:rsid w:val="00D97A46"/>
    <w:rsid w:val="00DC4B67"/>
    <w:rsid w:val="00DD7F6D"/>
    <w:rsid w:val="00DE184B"/>
    <w:rsid w:val="00E040BA"/>
    <w:rsid w:val="00E5345F"/>
    <w:rsid w:val="00E80587"/>
    <w:rsid w:val="00E94A48"/>
    <w:rsid w:val="00EA6E0D"/>
    <w:rsid w:val="00F24B5D"/>
    <w:rsid w:val="00F352DD"/>
    <w:rsid w:val="00F42D23"/>
    <w:rsid w:val="00FD03D8"/>
    <w:rsid w:val="00F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DE09DF"/>
  <w15:chartTrackingRefBased/>
  <w15:docId w15:val="{C0473A58-DF34-401C-974F-F143F5B1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B2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uiPriority w:val="22"/>
    <w:qFormat/>
    <w:rsid w:val="00CE5658"/>
    <w:rPr>
      <w:b/>
      <w:bCs/>
    </w:rPr>
  </w:style>
  <w:style w:type="character" w:customStyle="1" w:styleId="country">
    <w:name w:val="country"/>
    <w:rsid w:val="00CE5658"/>
  </w:style>
  <w:style w:type="paragraph" w:styleId="Textodeglobo">
    <w:name w:val="Balloon Text"/>
    <w:basedOn w:val="Normal"/>
    <w:link w:val="TextodegloboCar"/>
    <w:rsid w:val="009043D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043D8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972E3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972E37"/>
    <w:rPr>
      <w:color w:val="954F72"/>
      <w:u w:val="single"/>
    </w:rPr>
  </w:style>
  <w:style w:type="paragraph" w:customStyle="1" w:styleId="msonormal0">
    <w:name w:val="msonormal"/>
    <w:basedOn w:val="Normal"/>
    <w:rsid w:val="00972E37"/>
    <w:pPr>
      <w:spacing w:before="100" w:beforeAutospacing="1" w:after="100" w:afterAutospacing="1"/>
    </w:pPr>
    <w:rPr>
      <w:lang w:val="es-ES"/>
    </w:rPr>
  </w:style>
  <w:style w:type="paragraph" w:customStyle="1" w:styleId="xl65">
    <w:name w:val="xl65"/>
    <w:basedOn w:val="Normal"/>
    <w:rsid w:val="00972E37"/>
    <w:pPr>
      <w:spacing w:before="100" w:beforeAutospacing="1" w:after="100" w:afterAutospacing="1"/>
      <w:jc w:val="center"/>
    </w:pPr>
    <w:rPr>
      <w:lang w:val="es-ES"/>
    </w:rPr>
  </w:style>
  <w:style w:type="paragraph" w:customStyle="1" w:styleId="xl66">
    <w:name w:val="xl66"/>
    <w:basedOn w:val="Normal"/>
    <w:rsid w:val="00972E37"/>
    <w:pPr>
      <w:spacing w:before="100" w:beforeAutospacing="1" w:after="100" w:afterAutospacing="1"/>
      <w:jc w:val="center"/>
    </w:pPr>
    <w:rPr>
      <w:lang w:val="es-ES"/>
    </w:rPr>
  </w:style>
  <w:style w:type="paragraph" w:customStyle="1" w:styleId="xl67">
    <w:name w:val="xl67"/>
    <w:basedOn w:val="Normal"/>
    <w:rsid w:val="00972E37"/>
    <w:pPr>
      <w:spacing w:before="100" w:beforeAutospacing="1" w:after="100" w:afterAutospacing="1"/>
    </w:pPr>
    <w:rPr>
      <w:lang w:val="es-ES"/>
    </w:rPr>
  </w:style>
  <w:style w:type="paragraph" w:customStyle="1" w:styleId="xl68">
    <w:name w:val="xl68"/>
    <w:basedOn w:val="Normal"/>
    <w:rsid w:val="00972E37"/>
    <w:pPr>
      <w:spacing w:before="100" w:beforeAutospacing="1" w:after="100" w:afterAutospacing="1"/>
      <w:jc w:val="center"/>
    </w:pPr>
    <w:rPr>
      <w:lang w:val="es-ES"/>
    </w:rPr>
  </w:style>
  <w:style w:type="paragraph" w:customStyle="1" w:styleId="xl70">
    <w:name w:val="xl70"/>
    <w:basedOn w:val="Normal"/>
    <w:rsid w:val="00972E37"/>
    <w:pPr>
      <w:spacing w:before="100" w:beforeAutospacing="1" w:after="100" w:afterAutospacing="1"/>
      <w:jc w:val="center"/>
    </w:pPr>
    <w:rPr>
      <w:lang w:val="es-ES"/>
    </w:rPr>
  </w:style>
  <w:style w:type="paragraph" w:customStyle="1" w:styleId="xl71">
    <w:name w:val="xl71"/>
    <w:basedOn w:val="Normal"/>
    <w:rsid w:val="00972E37"/>
    <w:pPr>
      <w:spacing w:before="100" w:beforeAutospacing="1" w:after="100" w:afterAutospacing="1"/>
      <w:jc w:val="center"/>
      <w:textAlignment w:val="center"/>
    </w:pPr>
    <w:rPr>
      <w:lang w:val="es-ES"/>
    </w:rPr>
  </w:style>
  <w:style w:type="paragraph" w:customStyle="1" w:styleId="xl72">
    <w:name w:val="xl72"/>
    <w:basedOn w:val="Normal"/>
    <w:rsid w:val="00972E37"/>
    <w:pPr>
      <w:spacing w:before="100" w:beforeAutospacing="1" w:after="100" w:afterAutospacing="1"/>
      <w:jc w:val="center"/>
      <w:textAlignment w:val="center"/>
    </w:pPr>
    <w:rPr>
      <w:lang w:val="es-ES"/>
    </w:rPr>
  </w:style>
  <w:style w:type="paragraph" w:customStyle="1" w:styleId="xl73">
    <w:name w:val="xl73"/>
    <w:basedOn w:val="Normal"/>
    <w:rsid w:val="00972E37"/>
    <w:pPr>
      <w:spacing w:before="100" w:beforeAutospacing="1" w:after="100" w:afterAutospacing="1"/>
      <w:jc w:val="center"/>
      <w:textAlignment w:val="center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5556</Words>
  <Characters>30389</Characters>
  <Application>Microsoft Office Word</Application>
  <DocSecurity>0</DocSecurity>
  <Lines>253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abel Legaz Pérez</cp:lastModifiedBy>
  <cp:revision>7</cp:revision>
  <cp:lastPrinted>2020-04-07T15:22:00Z</cp:lastPrinted>
  <dcterms:created xsi:type="dcterms:W3CDTF">2020-04-14T18:19:00Z</dcterms:created>
  <dcterms:modified xsi:type="dcterms:W3CDTF">2020-04-16T08:35:00Z</dcterms:modified>
</cp:coreProperties>
</file>